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031" w:rsidRDefault="00020031" w:rsidP="00020031">
      <w:pPr>
        <w:rPr>
          <w:rFonts w:ascii="Times New Roman" w:hAnsi="Times New Roman" w:cs="Times New Roman"/>
          <w:lang w:val="en-GB"/>
        </w:rPr>
      </w:pPr>
    </w:p>
    <w:p w:rsidR="00020031" w:rsidRPr="00A021A7" w:rsidRDefault="00020031" w:rsidP="00020031">
      <w:pPr>
        <w:pStyle w:val="MDPI22heading2"/>
        <w:tabs>
          <w:tab w:val="left" w:pos="1418"/>
        </w:tabs>
        <w:spacing w:before="0" w:after="0" w:line="240" w:lineRule="auto"/>
        <w:ind w:left="0"/>
        <w:rPr>
          <w:rFonts w:ascii="Times New Roman" w:hAnsi="Times New Roman"/>
          <w:i w:val="0"/>
          <w:iCs/>
          <w:noProof w:val="0"/>
          <w:color w:val="1C1C1C"/>
          <w:sz w:val="24"/>
          <w:szCs w:val="24"/>
          <w:shd w:val="clear" w:color="auto" w:fill="FFFFFF"/>
          <w:lang w:val="en-GB"/>
        </w:rPr>
      </w:pPr>
      <w:r w:rsidRPr="00A021A7">
        <w:rPr>
          <w:rFonts w:ascii="Times New Roman" w:hAnsi="Times New Roman"/>
          <w:b/>
          <w:bCs/>
          <w:i w:val="0"/>
          <w:iCs/>
          <w:noProof w:val="0"/>
          <w:color w:val="1C1C1C"/>
          <w:sz w:val="24"/>
          <w:szCs w:val="24"/>
          <w:shd w:val="clear" w:color="auto" w:fill="FFFFFF"/>
          <w:lang w:val="en-GB"/>
        </w:rPr>
        <w:t>Supplementary Table 1</w:t>
      </w:r>
      <w:r w:rsidRPr="00A021A7">
        <w:rPr>
          <w:rFonts w:ascii="Times New Roman" w:hAnsi="Times New Roman"/>
          <w:i w:val="0"/>
          <w:iCs/>
          <w:noProof w:val="0"/>
          <w:color w:val="1C1C1C"/>
          <w:sz w:val="24"/>
          <w:szCs w:val="24"/>
          <w:shd w:val="clear" w:color="auto" w:fill="FFFFFF"/>
          <w:lang w:val="en-GB"/>
        </w:rPr>
        <w:t xml:space="preserve">.  The sample size, census block and number of households, The Indonesia Basic Health Research 2010-2018. </w:t>
      </w:r>
    </w:p>
    <w:p w:rsidR="00020031" w:rsidRDefault="00020031" w:rsidP="00020031">
      <w:pPr>
        <w:rPr>
          <w:rFonts w:ascii="Times New Roman" w:hAnsi="Times New Roman" w:cs="Times New Roman"/>
          <w:lang w:val="en-GB"/>
        </w:rPr>
      </w:pPr>
    </w:p>
    <w:tbl>
      <w:tblPr>
        <w:tblW w:w="9380" w:type="dxa"/>
        <w:tblLook w:val="04A0"/>
      </w:tblPr>
      <w:tblGrid>
        <w:gridCol w:w="4040"/>
        <w:gridCol w:w="1780"/>
        <w:gridCol w:w="1780"/>
        <w:gridCol w:w="1780"/>
      </w:tblGrid>
      <w:tr w:rsidR="00020031" w:rsidRPr="00732FB7" w:rsidTr="00603776">
        <w:trPr>
          <w:trHeight w:val="320"/>
        </w:trPr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020031" w:rsidRPr="00732FB7" w:rsidRDefault="00020031" w:rsidP="0060377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bookmarkStart w:id="0" w:name="OLE_LINK18"/>
            <w:bookmarkStart w:id="1" w:name="OLE_LINK19"/>
            <w:bookmarkStart w:id="2" w:name="OLE_LINK20"/>
            <w:r w:rsidRPr="00732FB7">
              <w:rPr>
                <w:rFonts w:ascii="Times New Roman" w:eastAsia="Times New Roman" w:hAnsi="Times New Roman" w:cs="Times New Roman"/>
                <w:color w:val="000000"/>
                <w:kern w:val="0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020031" w:rsidRPr="00732FB7" w:rsidRDefault="00020031" w:rsidP="006037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201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020031" w:rsidRPr="00732FB7" w:rsidRDefault="00020031" w:rsidP="006037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2013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:rsidR="00020031" w:rsidRPr="00732FB7" w:rsidRDefault="00020031" w:rsidP="006037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2018</w:t>
            </w:r>
          </w:p>
        </w:tc>
      </w:tr>
      <w:tr w:rsidR="00020031" w:rsidRPr="00732FB7" w:rsidTr="00603776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31" w:rsidRPr="00027897" w:rsidRDefault="00020031" w:rsidP="0060377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27897">
              <w:rPr>
                <w:rFonts w:ascii="Times New Roman" w:eastAsia="Times New Roman" w:hAnsi="Times New Roman" w:cs="Times New Roman"/>
                <w:color w:val="000000"/>
                <w:kern w:val="0"/>
              </w:rPr>
              <w:t>Sample siz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31" w:rsidRPr="00732FB7" w:rsidRDefault="00020031" w:rsidP="006037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color w:val="000000"/>
                <w:kern w:val="0"/>
              </w:rPr>
              <w:t>70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31" w:rsidRPr="00732FB7" w:rsidRDefault="00020031" w:rsidP="006037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color w:val="000000"/>
                <w:kern w:val="0"/>
              </w:rPr>
              <w:t>300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31" w:rsidRPr="00732FB7" w:rsidRDefault="00020031" w:rsidP="006037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color w:val="000000"/>
                <w:kern w:val="0"/>
              </w:rPr>
              <w:t>300.000</w:t>
            </w:r>
          </w:p>
        </w:tc>
      </w:tr>
      <w:tr w:rsidR="00020031" w:rsidRPr="00732FB7" w:rsidTr="00603776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31" w:rsidRPr="00027897" w:rsidRDefault="00020031" w:rsidP="0060377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27897">
              <w:rPr>
                <w:rFonts w:ascii="Times New Roman" w:eastAsia="Times New Roman" w:hAnsi="Times New Roman" w:cs="Times New Roman"/>
                <w:color w:val="000000"/>
                <w:kern w:val="0"/>
              </w:rPr>
              <w:t>Represent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31" w:rsidRPr="00732FB7" w:rsidRDefault="00020031" w:rsidP="006037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color w:val="000000"/>
                <w:kern w:val="0"/>
              </w:rPr>
              <w:t>Provi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31" w:rsidRPr="00732FB7" w:rsidRDefault="00020031" w:rsidP="006037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color w:val="000000"/>
                <w:kern w:val="0"/>
              </w:rPr>
              <w:t>Distric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031" w:rsidRPr="00732FB7" w:rsidRDefault="00020031" w:rsidP="006037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color w:val="000000"/>
                <w:kern w:val="0"/>
              </w:rPr>
              <w:t>District</w:t>
            </w:r>
          </w:p>
        </w:tc>
      </w:tr>
      <w:tr w:rsidR="000F7824" w:rsidRPr="00732FB7" w:rsidTr="00603776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4" w:rsidRPr="00027897" w:rsidRDefault="000F7824" w:rsidP="0060377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Number of Provi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4" w:rsidRPr="00732FB7" w:rsidRDefault="000F7824" w:rsidP="006037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4" w:rsidRPr="00732FB7" w:rsidRDefault="000F7824" w:rsidP="006037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4" w:rsidRPr="00732FB7" w:rsidRDefault="000F7824" w:rsidP="0060377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34</w:t>
            </w:r>
          </w:p>
        </w:tc>
      </w:tr>
      <w:tr w:rsidR="000F7824" w:rsidRPr="00732FB7" w:rsidTr="00603776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4" w:rsidRDefault="000F7824" w:rsidP="000F782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Number of District/C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4" w:rsidRPr="00732FB7" w:rsidRDefault="000F7824" w:rsidP="000F782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44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4" w:rsidRPr="00732FB7" w:rsidRDefault="000F7824" w:rsidP="000F782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4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7824" w:rsidRPr="00732FB7" w:rsidRDefault="000F7824" w:rsidP="000F782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514</w:t>
            </w:r>
          </w:p>
        </w:tc>
      </w:tr>
      <w:tr w:rsidR="000F7824" w:rsidRPr="00732FB7" w:rsidTr="00603776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824" w:rsidRPr="00027897" w:rsidRDefault="000F7824" w:rsidP="000F782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Primary Sampling Unit (PSU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824" w:rsidRPr="00732FB7" w:rsidRDefault="000F7824" w:rsidP="000F782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color w:val="000000"/>
                <w:kern w:val="0"/>
              </w:rPr>
              <w:t>Census Bloc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824" w:rsidRPr="00732FB7" w:rsidRDefault="000F7824" w:rsidP="000F782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color w:val="000000"/>
                <w:kern w:val="0"/>
              </w:rPr>
              <w:t>Census Bloc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824" w:rsidRPr="00732FB7" w:rsidRDefault="000F7824" w:rsidP="000F782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color w:val="000000"/>
                <w:kern w:val="0"/>
              </w:rPr>
              <w:t>Census Block</w:t>
            </w:r>
          </w:p>
        </w:tc>
      </w:tr>
      <w:tr w:rsidR="000F7824" w:rsidRPr="00732FB7" w:rsidTr="00603776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824" w:rsidRPr="00027897" w:rsidRDefault="000F7824" w:rsidP="000F782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27897">
              <w:rPr>
                <w:rFonts w:ascii="Times New Roman" w:eastAsia="Times New Roman" w:hAnsi="Times New Roman" w:cs="Times New Roman"/>
                <w:color w:val="000000"/>
                <w:kern w:val="0"/>
              </w:rPr>
              <w:t>Number of PS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824" w:rsidRPr="00732FB7" w:rsidRDefault="000F7824" w:rsidP="000F782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color w:val="000000"/>
                <w:kern w:val="0"/>
              </w:rPr>
              <w:t>2.8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824" w:rsidRPr="00732FB7" w:rsidRDefault="000F7824" w:rsidP="000F782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2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7824" w:rsidRPr="00732FB7" w:rsidRDefault="000F7824" w:rsidP="000F782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color w:val="000000"/>
                <w:kern w:val="0"/>
              </w:rPr>
              <w:t>30.000</w:t>
            </w:r>
          </w:p>
        </w:tc>
      </w:tr>
      <w:tr w:rsidR="000F7824" w:rsidRPr="00732FB7" w:rsidTr="00603776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824" w:rsidRPr="00027897" w:rsidRDefault="000F7824" w:rsidP="000F782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027897">
              <w:rPr>
                <w:rFonts w:ascii="Times New Roman" w:eastAsia="Times New Roman" w:hAnsi="Times New Roman" w:cs="Times New Roman"/>
                <w:color w:val="000000"/>
                <w:kern w:val="0"/>
              </w:rPr>
              <w:t>Number of Household in each PS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824" w:rsidRPr="00732FB7" w:rsidRDefault="000F7824" w:rsidP="000F782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824" w:rsidRPr="00732FB7" w:rsidRDefault="000F7824" w:rsidP="000F782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7824" w:rsidRPr="00732FB7" w:rsidRDefault="000F7824" w:rsidP="000F782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732FB7">
              <w:rPr>
                <w:rFonts w:ascii="Times New Roman" w:eastAsia="Times New Roman" w:hAnsi="Times New Roman" w:cs="Times New Roman"/>
                <w:color w:val="000000"/>
                <w:kern w:val="0"/>
              </w:rPr>
              <w:t>10</w:t>
            </w:r>
          </w:p>
        </w:tc>
      </w:tr>
      <w:bookmarkEnd w:id="0"/>
      <w:bookmarkEnd w:id="1"/>
      <w:bookmarkEnd w:id="2"/>
    </w:tbl>
    <w:p w:rsidR="00020031" w:rsidRDefault="00020031" w:rsidP="0002003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020031" w:rsidRDefault="00020031" w:rsidP="00020031">
      <w:pPr>
        <w:rPr>
          <w:lang w:val="en-US"/>
        </w:rPr>
      </w:pPr>
    </w:p>
    <w:p w:rsidR="00020031" w:rsidRPr="00060834" w:rsidRDefault="00020031" w:rsidP="0002003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954233" cy="3402330"/>
            <wp:effectExtent l="0" t="0" r="15240" b="13970"/>
            <wp:docPr id="1575299599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17BFB66-0A96-C24B-AEAA-F79FEA23A8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20031" w:rsidRPr="00060834" w:rsidRDefault="00020031" w:rsidP="00020031">
      <w:pPr>
        <w:rPr>
          <w:rFonts w:ascii="Times New Roman" w:hAnsi="Times New Roman" w:cs="Times New Roman"/>
          <w:lang w:val="en-US"/>
        </w:rPr>
      </w:pPr>
      <w:r w:rsidRPr="00060834">
        <w:rPr>
          <w:rFonts w:ascii="Times New Roman" w:hAnsi="Times New Roman" w:cs="Times New Roman"/>
          <w:b/>
          <w:bCs/>
          <w:lang w:val="en-US"/>
        </w:rPr>
        <w:t>Supplementary Figure 1.</w:t>
      </w:r>
      <w:r w:rsidRPr="00060834">
        <w:rPr>
          <w:rFonts w:ascii="Times New Roman" w:hAnsi="Times New Roman" w:cs="Times New Roman"/>
          <w:lang w:val="en-US"/>
        </w:rPr>
        <w:t xml:space="preserve"> Proportion on stunting in children under two </w:t>
      </w:r>
      <w:r>
        <w:rPr>
          <w:rFonts w:ascii="Times New Roman" w:hAnsi="Times New Roman" w:cs="Times New Roman"/>
          <w:lang w:val="en-US"/>
        </w:rPr>
        <w:t xml:space="preserve">by district </w:t>
      </w:r>
      <w:r w:rsidRPr="00060834">
        <w:rPr>
          <w:rFonts w:ascii="Times New Roman" w:hAnsi="Times New Roman" w:cs="Times New Roman"/>
          <w:lang w:val="en-US"/>
        </w:rPr>
        <w:t>in West Nusa Tenggara Region, Indonesia, the 2013 and 2018 Indonesia Basic Health Research</w:t>
      </w:r>
    </w:p>
    <w:p w:rsidR="00020031" w:rsidRDefault="00020031" w:rsidP="00020031">
      <w:pPr>
        <w:rPr>
          <w:lang w:val="en-US"/>
        </w:rPr>
      </w:pPr>
    </w:p>
    <w:p w:rsidR="00020031" w:rsidRDefault="00020031" w:rsidP="00020031">
      <w:pPr>
        <w:rPr>
          <w:lang w:val="en-US"/>
        </w:rPr>
      </w:pPr>
    </w:p>
    <w:p w:rsidR="00020031" w:rsidRPr="00060834" w:rsidRDefault="00020031" w:rsidP="00020031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6017895" cy="7315200"/>
            <wp:effectExtent l="0" t="0" r="14605" b="12700"/>
            <wp:docPr id="483980278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D7F41FF4-E5B9-7F4E-B7E6-B1862269BE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20031" w:rsidRPr="00060834" w:rsidRDefault="00020031" w:rsidP="00020031">
      <w:pPr>
        <w:rPr>
          <w:rFonts w:ascii="Times New Roman" w:hAnsi="Times New Roman" w:cs="Times New Roman"/>
          <w:lang w:val="en-US"/>
        </w:rPr>
      </w:pPr>
      <w:r w:rsidRPr="00060834">
        <w:rPr>
          <w:rFonts w:ascii="Times New Roman" w:hAnsi="Times New Roman" w:cs="Times New Roman"/>
          <w:b/>
          <w:bCs/>
          <w:lang w:val="en-US"/>
        </w:rPr>
        <w:t>Supplementary Figure 2.</w:t>
      </w:r>
      <w:r w:rsidRPr="00060834">
        <w:rPr>
          <w:rFonts w:ascii="Times New Roman" w:hAnsi="Times New Roman" w:cs="Times New Roman"/>
          <w:lang w:val="en-US"/>
        </w:rPr>
        <w:t xml:space="preserve"> Proportion on stunting in children under two </w:t>
      </w:r>
      <w:r>
        <w:rPr>
          <w:rFonts w:ascii="Times New Roman" w:hAnsi="Times New Roman" w:cs="Times New Roman"/>
          <w:lang w:val="en-US"/>
        </w:rPr>
        <w:t xml:space="preserve">by district </w:t>
      </w:r>
      <w:r w:rsidRPr="00060834">
        <w:rPr>
          <w:rFonts w:ascii="Times New Roman" w:hAnsi="Times New Roman" w:cs="Times New Roman"/>
          <w:lang w:val="en-US"/>
        </w:rPr>
        <w:t>in East Nusa Tenggara Region, Indonesia, the 2013 and 2018 Indonesia Basic Health Research</w:t>
      </w:r>
    </w:p>
    <w:p w:rsidR="00020031" w:rsidRDefault="00020031" w:rsidP="00020031">
      <w:pPr>
        <w:rPr>
          <w:lang w:val="en-US"/>
        </w:rPr>
      </w:pPr>
      <w:r>
        <w:rPr>
          <w:lang w:val="en-US"/>
        </w:rPr>
        <w:br w:type="page"/>
      </w:r>
    </w:p>
    <w:p w:rsidR="00020031" w:rsidRDefault="00020031" w:rsidP="00020031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565775" cy="7633252"/>
            <wp:effectExtent l="0" t="0" r="9525" b="12700"/>
            <wp:docPr id="1912496319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46B99510-DFA1-F64F-AEDA-2353DA1301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20031" w:rsidRPr="00060834" w:rsidRDefault="00020031" w:rsidP="00020031">
      <w:pPr>
        <w:rPr>
          <w:rFonts w:ascii="Times New Roman" w:hAnsi="Times New Roman" w:cs="Times New Roman"/>
          <w:lang w:val="en-US"/>
        </w:rPr>
      </w:pPr>
      <w:r w:rsidRPr="00060834">
        <w:rPr>
          <w:rFonts w:ascii="Times New Roman" w:hAnsi="Times New Roman" w:cs="Times New Roman"/>
          <w:b/>
          <w:bCs/>
          <w:lang w:val="en-US"/>
        </w:rPr>
        <w:t>Supplementary Figure 3.</w:t>
      </w:r>
      <w:r w:rsidRPr="00060834">
        <w:rPr>
          <w:rFonts w:ascii="Times New Roman" w:hAnsi="Times New Roman" w:cs="Times New Roman"/>
          <w:lang w:val="en-US"/>
        </w:rPr>
        <w:t xml:space="preserve"> Proportion on stunting in children under two</w:t>
      </w:r>
      <w:r>
        <w:rPr>
          <w:rFonts w:ascii="Times New Roman" w:hAnsi="Times New Roman" w:cs="Times New Roman"/>
          <w:lang w:val="en-US"/>
        </w:rPr>
        <w:t xml:space="preserve"> by district</w:t>
      </w:r>
      <w:r w:rsidRPr="00060834">
        <w:rPr>
          <w:rFonts w:ascii="Times New Roman" w:hAnsi="Times New Roman" w:cs="Times New Roman"/>
          <w:lang w:val="en-US"/>
        </w:rPr>
        <w:t xml:space="preserve"> in Sulawesi Region, Indonesia, the 2013 and 2018 Indonesia Basic Health Research</w:t>
      </w:r>
      <w:r w:rsidRPr="00060834">
        <w:rPr>
          <w:rFonts w:ascii="Times New Roman" w:hAnsi="Times New Roman" w:cs="Times New Roman"/>
          <w:lang w:val="en-US"/>
        </w:rPr>
        <w:br/>
      </w:r>
    </w:p>
    <w:p w:rsidR="00020031" w:rsidRDefault="00020031" w:rsidP="00020031">
      <w:pPr>
        <w:rPr>
          <w:lang w:val="en-US"/>
        </w:rPr>
      </w:pPr>
    </w:p>
    <w:p w:rsidR="00020031" w:rsidRDefault="00020031" w:rsidP="0002003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007395" cy="6102985"/>
            <wp:effectExtent l="0" t="0" r="12700" b="18415"/>
            <wp:docPr id="1151343750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408EFBE1-038F-3F41-BA53-2A76A6DDF3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20031" w:rsidRPr="00060834" w:rsidRDefault="00020031" w:rsidP="00020031">
      <w:pPr>
        <w:rPr>
          <w:rFonts w:ascii="Times New Roman" w:hAnsi="Times New Roman" w:cs="Times New Roman"/>
          <w:lang w:val="en-US"/>
        </w:rPr>
      </w:pPr>
      <w:r w:rsidRPr="00060834">
        <w:rPr>
          <w:rFonts w:ascii="Times New Roman" w:hAnsi="Times New Roman" w:cs="Times New Roman"/>
          <w:b/>
          <w:bCs/>
          <w:lang w:val="en-US"/>
        </w:rPr>
        <w:t>Suppl</w:t>
      </w:r>
      <w:r>
        <w:rPr>
          <w:rFonts w:ascii="Times New Roman" w:hAnsi="Times New Roman" w:cs="Times New Roman"/>
          <w:b/>
          <w:bCs/>
          <w:lang w:val="en-US"/>
        </w:rPr>
        <w:t>ementary</w:t>
      </w:r>
      <w:r w:rsidRPr="00060834">
        <w:rPr>
          <w:rFonts w:ascii="Times New Roman" w:hAnsi="Times New Roman" w:cs="Times New Roman"/>
          <w:b/>
          <w:bCs/>
          <w:lang w:val="en-US"/>
        </w:rPr>
        <w:t xml:space="preserve"> Figure 4.</w:t>
      </w:r>
      <w:r w:rsidRPr="00060834">
        <w:rPr>
          <w:rFonts w:ascii="Times New Roman" w:hAnsi="Times New Roman" w:cs="Times New Roman"/>
          <w:lang w:val="en-US"/>
        </w:rPr>
        <w:t xml:space="preserve"> Proportion on stunting in children under two</w:t>
      </w:r>
      <w:r w:rsidRPr="00E635B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y district</w:t>
      </w:r>
      <w:r w:rsidRPr="00060834">
        <w:rPr>
          <w:rFonts w:ascii="Times New Roman" w:hAnsi="Times New Roman" w:cs="Times New Roman"/>
          <w:lang w:val="en-US"/>
        </w:rPr>
        <w:t xml:space="preserve"> in Maluku Region, Indonesia, the 2013 and 2018 Indonesia Basic Health Research</w:t>
      </w:r>
    </w:p>
    <w:p w:rsidR="00020031" w:rsidRDefault="00020031" w:rsidP="00020031">
      <w:pPr>
        <w:rPr>
          <w:lang w:val="en-US"/>
        </w:rPr>
      </w:pPr>
      <w:r>
        <w:rPr>
          <w:lang w:val="en-US"/>
        </w:rPr>
        <w:br w:type="page"/>
      </w:r>
    </w:p>
    <w:p w:rsidR="00020031" w:rsidRDefault="00020031" w:rsidP="00020031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698490" cy="7879743"/>
            <wp:effectExtent l="0" t="0" r="16510" b="6985"/>
            <wp:docPr id="1486644257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A7C66F6-7061-AF43-BBEE-3AB8E1B89D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5056E" w:rsidRPr="001D4515" w:rsidRDefault="00020031">
      <w:pPr>
        <w:rPr>
          <w:rFonts w:ascii="Times New Roman" w:hAnsi="Times New Roman" w:cs="Times New Roman"/>
          <w:lang w:val="en-US"/>
        </w:rPr>
      </w:pPr>
      <w:r w:rsidRPr="00E635BD">
        <w:rPr>
          <w:rFonts w:ascii="Times New Roman" w:hAnsi="Times New Roman" w:cs="Times New Roman"/>
          <w:b/>
          <w:bCs/>
          <w:lang w:val="en-US"/>
        </w:rPr>
        <w:t>Supplementary Figure 5.</w:t>
      </w:r>
      <w:r w:rsidRPr="00E635BD">
        <w:rPr>
          <w:rFonts w:ascii="Times New Roman" w:hAnsi="Times New Roman" w:cs="Times New Roman"/>
          <w:lang w:val="en-US"/>
        </w:rPr>
        <w:t xml:space="preserve"> Proportion on stunting in children under two by district in Papua Region, Indonesia, the 2013 and 2018 Indonesia Basic Health Researc</w:t>
      </w:r>
    </w:p>
    <w:sectPr w:rsidR="00D5056E" w:rsidRPr="001D4515" w:rsidSect="001D4515">
      <w:pgSz w:w="12240" w:h="15840"/>
      <w:pgMar w:top="1440" w:right="1440" w:bottom="1305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020031"/>
    <w:rsid w:val="000176EA"/>
    <w:rsid w:val="00020031"/>
    <w:rsid w:val="00022243"/>
    <w:rsid w:val="00032D6A"/>
    <w:rsid w:val="00076C60"/>
    <w:rsid w:val="000835D5"/>
    <w:rsid w:val="00087713"/>
    <w:rsid w:val="00090EE2"/>
    <w:rsid w:val="000A4691"/>
    <w:rsid w:val="000B0BEF"/>
    <w:rsid w:val="000E1FFD"/>
    <w:rsid w:val="000F480F"/>
    <w:rsid w:val="000F71C7"/>
    <w:rsid w:val="000F7824"/>
    <w:rsid w:val="001236CE"/>
    <w:rsid w:val="001326D2"/>
    <w:rsid w:val="00146954"/>
    <w:rsid w:val="001804D8"/>
    <w:rsid w:val="001955C5"/>
    <w:rsid w:val="001B11C2"/>
    <w:rsid w:val="001C015D"/>
    <w:rsid w:val="001C35F5"/>
    <w:rsid w:val="001D4515"/>
    <w:rsid w:val="00207CE9"/>
    <w:rsid w:val="00212DB3"/>
    <w:rsid w:val="002355D2"/>
    <w:rsid w:val="00240BFF"/>
    <w:rsid w:val="00255336"/>
    <w:rsid w:val="002553A5"/>
    <w:rsid w:val="00276293"/>
    <w:rsid w:val="00283DDB"/>
    <w:rsid w:val="002A74D5"/>
    <w:rsid w:val="002E7E45"/>
    <w:rsid w:val="00305296"/>
    <w:rsid w:val="0030668B"/>
    <w:rsid w:val="00306F12"/>
    <w:rsid w:val="00316695"/>
    <w:rsid w:val="00337C1E"/>
    <w:rsid w:val="003402BC"/>
    <w:rsid w:val="003534C4"/>
    <w:rsid w:val="0037111F"/>
    <w:rsid w:val="003A02A1"/>
    <w:rsid w:val="003C3B93"/>
    <w:rsid w:val="003D483D"/>
    <w:rsid w:val="003E6797"/>
    <w:rsid w:val="003F0F74"/>
    <w:rsid w:val="003F5B43"/>
    <w:rsid w:val="00427661"/>
    <w:rsid w:val="00427B93"/>
    <w:rsid w:val="00437811"/>
    <w:rsid w:val="00437B89"/>
    <w:rsid w:val="00470C2A"/>
    <w:rsid w:val="004B2228"/>
    <w:rsid w:val="004E1BC6"/>
    <w:rsid w:val="004E1F11"/>
    <w:rsid w:val="004F1698"/>
    <w:rsid w:val="004F2E42"/>
    <w:rsid w:val="005007A1"/>
    <w:rsid w:val="00513FD1"/>
    <w:rsid w:val="005154A0"/>
    <w:rsid w:val="00515E37"/>
    <w:rsid w:val="0055156B"/>
    <w:rsid w:val="005848A1"/>
    <w:rsid w:val="005C64FD"/>
    <w:rsid w:val="005D5126"/>
    <w:rsid w:val="005D6315"/>
    <w:rsid w:val="005F4965"/>
    <w:rsid w:val="006247CF"/>
    <w:rsid w:val="00631679"/>
    <w:rsid w:val="00636B07"/>
    <w:rsid w:val="0066134F"/>
    <w:rsid w:val="0067106F"/>
    <w:rsid w:val="00671E54"/>
    <w:rsid w:val="006B6B03"/>
    <w:rsid w:val="006C4FF8"/>
    <w:rsid w:val="006F2B81"/>
    <w:rsid w:val="006F3DA8"/>
    <w:rsid w:val="00705D7C"/>
    <w:rsid w:val="00716BDC"/>
    <w:rsid w:val="007221E6"/>
    <w:rsid w:val="0072756D"/>
    <w:rsid w:val="007743E4"/>
    <w:rsid w:val="00777566"/>
    <w:rsid w:val="007A507B"/>
    <w:rsid w:val="007B58EB"/>
    <w:rsid w:val="007F2E14"/>
    <w:rsid w:val="00815CDE"/>
    <w:rsid w:val="00832FD5"/>
    <w:rsid w:val="00834D3D"/>
    <w:rsid w:val="00854391"/>
    <w:rsid w:val="0085544E"/>
    <w:rsid w:val="008722EE"/>
    <w:rsid w:val="008774D1"/>
    <w:rsid w:val="0089580D"/>
    <w:rsid w:val="008C0D08"/>
    <w:rsid w:val="00902154"/>
    <w:rsid w:val="00911C19"/>
    <w:rsid w:val="00953EA9"/>
    <w:rsid w:val="00961E21"/>
    <w:rsid w:val="009B6B23"/>
    <w:rsid w:val="009B7DA5"/>
    <w:rsid w:val="009D340E"/>
    <w:rsid w:val="00A21741"/>
    <w:rsid w:val="00A26BEE"/>
    <w:rsid w:val="00A544FB"/>
    <w:rsid w:val="00A913C5"/>
    <w:rsid w:val="00AA495E"/>
    <w:rsid w:val="00AB1305"/>
    <w:rsid w:val="00B01188"/>
    <w:rsid w:val="00B018A6"/>
    <w:rsid w:val="00B01908"/>
    <w:rsid w:val="00B15D06"/>
    <w:rsid w:val="00B561FB"/>
    <w:rsid w:val="00B66363"/>
    <w:rsid w:val="00B908C0"/>
    <w:rsid w:val="00BD59D7"/>
    <w:rsid w:val="00C00874"/>
    <w:rsid w:val="00C3055B"/>
    <w:rsid w:val="00C346B8"/>
    <w:rsid w:val="00C449E5"/>
    <w:rsid w:val="00C44DD1"/>
    <w:rsid w:val="00C601BE"/>
    <w:rsid w:val="00C61D52"/>
    <w:rsid w:val="00C8319F"/>
    <w:rsid w:val="00CB1103"/>
    <w:rsid w:val="00CF1EB0"/>
    <w:rsid w:val="00D1086A"/>
    <w:rsid w:val="00D5056E"/>
    <w:rsid w:val="00D57FDF"/>
    <w:rsid w:val="00D60331"/>
    <w:rsid w:val="00D91B0D"/>
    <w:rsid w:val="00D92BC2"/>
    <w:rsid w:val="00DB0DE9"/>
    <w:rsid w:val="00DD2E2E"/>
    <w:rsid w:val="00DF106C"/>
    <w:rsid w:val="00DF6277"/>
    <w:rsid w:val="00E176E5"/>
    <w:rsid w:val="00E30359"/>
    <w:rsid w:val="00E30B77"/>
    <w:rsid w:val="00E80397"/>
    <w:rsid w:val="00EC188B"/>
    <w:rsid w:val="00ED513F"/>
    <w:rsid w:val="00ED543B"/>
    <w:rsid w:val="00EE0581"/>
    <w:rsid w:val="00EE7824"/>
    <w:rsid w:val="00F04CE1"/>
    <w:rsid w:val="00F13F39"/>
    <w:rsid w:val="00F314D2"/>
    <w:rsid w:val="00F740BB"/>
    <w:rsid w:val="00F852FB"/>
    <w:rsid w:val="00F87FF9"/>
    <w:rsid w:val="00F96A87"/>
    <w:rsid w:val="00FC3EB4"/>
    <w:rsid w:val="00FD1476"/>
    <w:rsid w:val="00FD3DA6"/>
    <w:rsid w:val="00FE6E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031"/>
  </w:style>
  <w:style w:type="paragraph" w:styleId="Heading1">
    <w:name w:val="heading 1"/>
    <w:basedOn w:val="Normal"/>
    <w:next w:val="Normal"/>
    <w:link w:val="Heading1Char"/>
    <w:uiPriority w:val="9"/>
    <w:qFormat/>
    <w:rsid w:val="000200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0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0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0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0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0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0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0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0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0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0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0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0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0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0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0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0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0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0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0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0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00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0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0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0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00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0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0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031"/>
    <w:rPr>
      <w:b/>
      <w:bCs/>
      <w:smallCaps/>
      <w:color w:val="0F4761" w:themeColor="accent1" w:themeShade="BF"/>
      <w:spacing w:val="5"/>
    </w:rPr>
  </w:style>
  <w:style w:type="paragraph" w:customStyle="1" w:styleId="MDPI22heading2">
    <w:name w:val="MDPI_2.2_heading2"/>
    <w:qFormat/>
    <w:rsid w:val="0002003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0200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var\folders\r6\bfbf8bvx0r59bs7fh55fr9sw0000gn\T\net.whatsapp.WhatsApp\documents\57E56F20-2810-475C-8CD0-488E6CB67626\New%20graph_stunting%20by%20district_08072024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var\folders\r6\bfbf8bvx0r59bs7fh55fr9sw0000gn\T\net.whatsapp.WhatsApp\documents\57E56F20-2810-475C-8CD0-488E6CB67626\New%20graph_stunting%20by%20district_08072024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var\folders\r6\bfbf8bvx0r59bs7fh55fr9sw0000gn\T\net.whatsapp.WhatsApp\documents\57E56F20-2810-475C-8CD0-488E6CB67626\New%20graph_stunting%20by%20district_08072024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var\folders\r6\bfbf8bvx0r59bs7fh55fr9sw0000gn\T\net.whatsapp.WhatsApp\documents\57E56F20-2810-475C-8CD0-488E6CB67626\New%20graph_stunting%20by%20district_08072024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var\folders\r6\bfbf8bvx0r59bs7fh55fr9sw0000gn\T\net.whatsapp.WhatsApp\documents\57E56F20-2810-475C-8CD0-488E6CB67626\New%20graph_stunting%20by%20district_0807202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20956534099384228"/>
          <c:y val="4.1060097051138528E-2"/>
          <c:w val="0.75087593380000694"/>
          <c:h val="0.77737197743899067"/>
        </c:manualLayout>
      </c:layout>
      <c:barChart>
        <c:barDir val="bar"/>
        <c:grouping val="clustered"/>
        <c:ser>
          <c:idx val="0"/>
          <c:order val="0"/>
          <c:tx>
            <c:strRef>
              <c:f>'Graph stunting by kab with CI'!$C$4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plus>
              <c:numRef>
                <c:f>'Graph stunting by kab with CI'!$K$5:$K$14</c:f>
                <c:numCache>
                  <c:formatCode>General</c:formatCode>
                  <c:ptCount val="10"/>
                  <c:pt idx="0">
                    <c:v>15.040000000000003</c:v>
                  </c:pt>
                  <c:pt idx="1">
                    <c:v>11.57</c:v>
                  </c:pt>
                  <c:pt idx="2">
                    <c:v>16.56999999999999</c:v>
                  </c:pt>
                  <c:pt idx="3">
                    <c:v>12.96</c:v>
                  </c:pt>
                  <c:pt idx="4">
                    <c:v>12.490000000000002</c:v>
                  </c:pt>
                  <c:pt idx="5">
                    <c:v>19.14</c:v>
                  </c:pt>
                  <c:pt idx="6">
                    <c:v>14.330000000000002</c:v>
                  </c:pt>
                  <c:pt idx="7">
                    <c:v>15.120000000000001</c:v>
                  </c:pt>
                  <c:pt idx="8">
                    <c:v>12.450000000000003</c:v>
                  </c:pt>
                  <c:pt idx="9">
                    <c:v>14.010000000000002</c:v>
                  </c:pt>
                </c:numCache>
              </c:numRef>
            </c:plus>
            <c:minus>
              <c:numRef>
                <c:f>'Graph stunting by kab with CI'!$J$5:$J$14</c:f>
                <c:numCache>
                  <c:formatCode>General</c:formatCode>
                  <c:ptCount val="10"/>
                  <c:pt idx="0">
                    <c:v>11.260000000000002</c:v>
                  </c:pt>
                  <c:pt idx="1">
                    <c:v>9.120000000000001</c:v>
                  </c:pt>
                  <c:pt idx="2">
                    <c:v>11.620000000000001</c:v>
                  </c:pt>
                  <c:pt idx="3">
                    <c:v>9.6000000000000014</c:v>
                  </c:pt>
                  <c:pt idx="4">
                    <c:v>8.99</c:v>
                  </c:pt>
                  <c:pt idx="5">
                    <c:v>11.652000000000001</c:v>
                  </c:pt>
                  <c:pt idx="6">
                    <c:v>9.59</c:v>
                  </c:pt>
                  <c:pt idx="7">
                    <c:v>9.1179999999999986</c:v>
                  </c:pt>
                  <c:pt idx="8">
                    <c:v>8.0400000000000009</c:v>
                  </c:pt>
                  <c:pt idx="9">
                    <c:v>8.22399999999999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Graph stunting by kab with CI'!$A$5:$B$14</c:f>
              <c:multiLvlStrCache>
                <c:ptCount val="10"/>
                <c:lvl>
                  <c:pt idx="0">
                    <c:v>Lombok Utara</c:v>
                  </c:pt>
                  <c:pt idx="1">
                    <c:v>Lombok timur</c:v>
                  </c:pt>
                  <c:pt idx="2">
                    <c:v>Dompu</c:v>
                  </c:pt>
                  <c:pt idx="3">
                    <c:v>Lombok Barat</c:v>
                  </c:pt>
                  <c:pt idx="4">
                    <c:v>Bima</c:v>
                  </c:pt>
                  <c:pt idx="5">
                    <c:v>Kota Bima</c:v>
                  </c:pt>
                  <c:pt idx="6">
                    <c:v>Mataram</c:v>
                  </c:pt>
                  <c:pt idx="7">
                    <c:v>Sumbawa Barat</c:v>
                  </c:pt>
                  <c:pt idx="8">
                    <c:v>Sumbawa</c:v>
                  </c:pt>
                  <c:pt idx="9">
                    <c:v>Lombok tengah</c:v>
                  </c:pt>
                </c:lvl>
                <c:lvl>
                  <c:pt idx="0">
                    <c:v>Distsrict</c:v>
                  </c:pt>
                </c:lvl>
              </c:multiLvlStrCache>
            </c:multiLvlStrRef>
          </c:cat>
          <c:val>
            <c:numRef>
              <c:f>'Graph stunting by kab with CI'!$C$5:$C$14</c:f>
              <c:numCache>
                <c:formatCode>0.0</c:formatCode>
                <c:ptCount val="10"/>
                <c:pt idx="0">
                  <c:v>27.66</c:v>
                </c:pt>
                <c:pt idx="1">
                  <c:v>27.08</c:v>
                </c:pt>
                <c:pt idx="2">
                  <c:v>25.55</c:v>
                </c:pt>
                <c:pt idx="3">
                  <c:v>24.830000000000005</c:v>
                </c:pt>
                <c:pt idx="4">
                  <c:v>22.68</c:v>
                </c:pt>
                <c:pt idx="5">
                  <c:v>21.58</c:v>
                </c:pt>
                <c:pt idx="6">
                  <c:v>21.18</c:v>
                </c:pt>
                <c:pt idx="7">
                  <c:v>17.95</c:v>
                </c:pt>
                <c:pt idx="8">
                  <c:v>17.79</c:v>
                </c:pt>
                <c:pt idx="9">
                  <c:v>16.07999999999999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264-B24E-BADB-0B234D3A3D3D}"/>
            </c:ext>
          </c:extLst>
        </c:ser>
        <c:ser>
          <c:idx val="1"/>
          <c:order val="1"/>
          <c:tx>
            <c:strRef>
              <c:f>'Graph stunting by kab with CI'!$F$4</c:f>
              <c:strCache>
                <c:ptCount val="1"/>
                <c:pt idx="0">
                  <c:v>2013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plus>
              <c:numRef>
                <c:f>'Graph stunting by kab with CI'!$M$5:$M$14</c:f>
                <c:numCache>
                  <c:formatCode>General</c:formatCode>
                  <c:ptCount val="10"/>
                  <c:pt idx="0">
                    <c:v>13.670000000000002</c:v>
                  </c:pt>
                  <c:pt idx="1">
                    <c:v>10.690000000000001</c:v>
                  </c:pt>
                  <c:pt idx="2">
                    <c:v>13.330000000000002</c:v>
                  </c:pt>
                  <c:pt idx="3">
                    <c:v>14.23</c:v>
                  </c:pt>
                  <c:pt idx="4">
                    <c:v>15.23</c:v>
                  </c:pt>
                  <c:pt idx="5">
                    <c:v>19.649999999999999</c:v>
                  </c:pt>
                  <c:pt idx="6">
                    <c:v>14.030000000000001</c:v>
                  </c:pt>
                  <c:pt idx="7">
                    <c:v>20.270000000000003</c:v>
                  </c:pt>
                  <c:pt idx="8">
                    <c:v>10.970000000000002</c:v>
                  </c:pt>
                  <c:pt idx="9">
                    <c:v>16.93</c:v>
                  </c:pt>
                </c:numCache>
              </c:numRef>
            </c:plus>
            <c:minus>
              <c:numRef>
                <c:f>'Graph stunting by kab with CI'!$L$5:$L$14</c:f>
                <c:numCache>
                  <c:formatCode>General</c:formatCode>
                  <c:ptCount val="10"/>
                  <c:pt idx="0">
                    <c:v>18.069999999999986</c:v>
                  </c:pt>
                  <c:pt idx="1">
                    <c:v>9.110000000000003</c:v>
                  </c:pt>
                  <c:pt idx="2">
                    <c:v>10.940000000000001</c:v>
                  </c:pt>
                  <c:pt idx="3">
                    <c:v>12.830000000000002</c:v>
                  </c:pt>
                  <c:pt idx="4">
                    <c:v>11.29</c:v>
                  </c:pt>
                  <c:pt idx="5">
                    <c:v>11.728</c:v>
                  </c:pt>
                  <c:pt idx="6">
                    <c:v>11.060000000000002</c:v>
                  </c:pt>
                  <c:pt idx="7">
                    <c:v>14.6</c:v>
                  </c:pt>
                  <c:pt idx="8">
                    <c:v>9.93</c:v>
                  </c:pt>
                  <c:pt idx="9">
                    <c:v>15.71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Graph stunting by kab with CI'!$A$5:$B$14</c:f>
              <c:multiLvlStrCache>
                <c:ptCount val="10"/>
                <c:lvl>
                  <c:pt idx="0">
                    <c:v>Lombok Utara</c:v>
                  </c:pt>
                  <c:pt idx="1">
                    <c:v>Lombok timur</c:v>
                  </c:pt>
                  <c:pt idx="2">
                    <c:v>Dompu</c:v>
                  </c:pt>
                  <c:pt idx="3">
                    <c:v>Lombok Barat</c:v>
                  </c:pt>
                  <c:pt idx="4">
                    <c:v>Bima</c:v>
                  </c:pt>
                  <c:pt idx="5">
                    <c:v>Kota Bima</c:v>
                  </c:pt>
                  <c:pt idx="6">
                    <c:v>Mataram</c:v>
                  </c:pt>
                  <c:pt idx="7">
                    <c:v>Sumbawa Barat</c:v>
                  </c:pt>
                  <c:pt idx="8">
                    <c:v>Sumbawa</c:v>
                  </c:pt>
                  <c:pt idx="9">
                    <c:v>Lombok tengah</c:v>
                  </c:pt>
                </c:lvl>
                <c:lvl>
                  <c:pt idx="0">
                    <c:v>Distsrict</c:v>
                  </c:pt>
                </c:lvl>
              </c:multiLvlStrCache>
            </c:multiLvlStrRef>
          </c:cat>
          <c:val>
            <c:numRef>
              <c:f>'Graph stunting by kab with CI'!$F$5:$F$14</c:f>
              <c:numCache>
                <c:formatCode>0.0</c:formatCode>
                <c:ptCount val="10"/>
                <c:pt idx="0">
                  <c:v>69.02</c:v>
                </c:pt>
                <c:pt idx="1">
                  <c:v>32.31</c:v>
                </c:pt>
                <c:pt idx="2">
                  <c:v>32.1</c:v>
                </c:pt>
                <c:pt idx="3">
                  <c:v>40.730000000000011</c:v>
                </c:pt>
                <c:pt idx="4">
                  <c:v>27.27</c:v>
                </c:pt>
                <c:pt idx="5">
                  <c:v>21.25</c:v>
                </c:pt>
                <c:pt idx="6">
                  <c:v>30</c:v>
                </c:pt>
                <c:pt idx="7">
                  <c:v>29.93</c:v>
                </c:pt>
                <c:pt idx="8">
                  <c:v>38.68</c:v>
                </c:pt>
                <c:pt idx="9">
                  <c:v>44.4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264-B24E-BADB-0B234D3A3D3D}"/>
            </c:ext>
          </c:extLst>
        </c:ser>
        <c:dLbls>
          <c:showVal val="1"/>
        </c:dLbls>
        <c:gapWidth val="0"/>
        <c:overlap val="6"/>
        <c:axId val="336356480"/>
        <c:axId val="336358016"/>
      </c:barChart>
      <c:catAx>
        <c:axId val="336356480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6358016"/>
        <c:crosses val="autoZero"/>
        <c:auto val="1"/>
        <c:lblAlgn val="ctr"/>
        <c:lblOffset val="100"/>
      </c:catAx>
      <c:valAx>
        <c:axId val="336358016"/>
        <c:scaling>
          <c:orientation val="minMax"/>
          <c:max val="10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%</a:t>
                </a:r>
              </a:p>
            </c:rich>
          </c:tx>
          <c:layout>
            <c:manualLayout>
              <c:xMode val="edge"/>
              <c:yMode val="edge"/>
              <c:x val="0.56421085162989482"/>
              <c:y val="0.91478016535726947"/>
            </c:manualLayout>
          </c:layout>
          <c:spPr>
            <a:noFill/>
            <a:ln>
              <a:noFill/>
            </a:ln>
            <a:effectLst/>
          </c:spPr>
        </c:title>
        <c:numFmt formatCode="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6356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9977224476633249"/>
          <c:y val="0.90344381644343774"/>
          <c:w val="0.23403311520786871"/>
          <c:h val="7.5477423076634936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27283344092909562"/>
          <c:y val="2.3786355281652068E-2"/>
          <c:w val="0.68970744753771884"/>
          <c:h val="0.8407567364167059"/>
        </c:manualLayout>
      </c:layout>
      <c:barChart>
        <c:barDir val="bar"/>
        <c:grouping val="clustered"/>
        <c:ser>
          <c:idx val="0"/>
          <c:order val="0"/>
          <c:tx>
            <c:strRef>
              <c:f>'Graph stunting by kab with CI'!$C$15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plus>
              <c:numRef>
                <c:f>'Graph stunting by kab with CI'!$K$16:$K$37</c:f>
                <c:numCache>
                  <c:formatCode>General</c:formatCode>
                  <c:ptCount val="22"/>
                  <c:pt idx="0">
                    <c:v>19.97999999999999</c:v>
                  </c:pt>
                  <c:pt idx="1">
                    <c:v>20.129999999999992</c:v>
                  </c:pt>
                  <c:pt idx="2">
                    <c:v>21.07</c:v>
                  </c:pt>
                  <c:pt idx="3">
                    <c:v>18.959999999999994</c:v>
                  </c:pt>
                  <c:pt idx="4">
                    <c:v>20.170000000000005</c:v>
                  </c:pt>
                  <c:pt idx="5">
                    <c:v>17.910000000000004</c:v>
                  </c:pt>
                  <c:pt idx="6">
                    <c:v>15.280000000000001</c:v>
                  </c:pt>
                  <c:pt idx="7">
                    <c:v>14.360000000000003</c:v>
                  </c:pt>
                  <c:pt idx="8">
                    <c:v>16.29999999999999</c:v>
                  </c:pt>
                  <c:pt idx="9">
                    <c:v>13.800000000000004</c:v>
                  </c:pt>
                  <c:pt idx="10">
                    <c:v>16.100000000000001</c:v>
                  </c:pt>
                  <c:pt idx="11">
                    <c:v>16.75</c:v>
                  </c:pt>
                  <c:pt idx="12">
                    <c:v>18.620000000000005</c:v>
                  </c:pt>
                  <c:pt idx="13">
                    <c:v>22.950000000000003</c:v>
                  </c:pt>
                  <c:pt idx="14">
                    <c:v>15.370000000000005</c:v>
                  </c:pt>
                  <c:pt idx="15">
                    <c:v>19.649999999999999</c:v>
                  </c:pt>
                  <c:pt idx="16">
                    <c:v>15.98</c:v>
                  </c:pt>
                  <c:pt idx="17">
                    <c:v>16.590000000000003</c:v>
                  </c:pt>
                  <c:pt idx="18">
                    <c:v>18.829999999999991</c:v>
                  </c:pt>
                  <c:pt idx="19">
                    <c:v>20.21</c:v>
                  </c:pt>
                  <c:pt idx="20">
                    <c:v>29.849999999999991</c:v>
                  </c:pt>
                  <c:pt idx="21">
                    <c:v>16.599999999999991</c:v>
                  </c:pt>
                </c:numCache>
              </c:numRef>
            </c:plus>
            <c:minus>
              <c:numRef>
                <c:f>'Graph stunting by kab with CI'!$J$16:$J$37</c:f>
                <c:numCache>
                  <c:formatCode>General</c:formatCode>
                  <c:ptCount val="22"/>
                  <c:pt idx="0">
                    <c:v>22.770000000000003</c:v>
                  </c:pt>
                  <c:pt idx="1">
                    <c:v>21.47</c:v>
                  </c:pt>
                  <c:pt idx="2">
                    <c:v>20.349999999999991</c:v>
                  </c:pt>
                  <c:pt idx="3">
                    <c:v>17.900000000000002</c:v>
                  </c:pt>
                  <c:pt idx="4">
                    <c:v>18.97</c:v>
                  </c:pt>
                  <c:pt idx="5">
                    <c:v>16.579999999999991</c:v>
                  </c:pt>
                  <c:pt idx="6">
                    <c:v>14.030000000000001</c:v>
                  </c:pt>
                  <c:pt idx="7">
                    <c:v>12.950000000000006</c:v>
                  </c:pt>
                  <c:pt idx="8">
                    <c:v>14.490000000000002</c:v>
                  </c:pt>
                  <c:pt idx="9">
                    <c:v>12.310000000000002</c:v>
                  </c:pt>
                  <c:pt idx="10">
                    <c:v>13.880000000000004</c:v>
                  </c:pt>
                  <c:pt idx="11">
                    <c:v>13.870000000000003</c:v>
                  </c:pt>
                  <c:pt idx="12">
                    <c:v>14.330000000000002</c:v>
                  </c:pt>
                  <c:pt idx="13">
                    <c:v>16.64</c:v>
                  </c:pt>
                  <c:pt idx="14">
                    <c:v>11.950000000000003</c:v>
                  </c:pt>
                  <c:pt idx="15">
                    <c:v>14.350000000000005</c:v>
                  </c:pt>
                  <c:pt idx="16">
                    <c:v>12.280000000000001</c:v>
                  </c:pt>
                  <c:pt idx="17">
                    <c:v>12.380000000000004</c:v>
                  </c:pt>
                  <c:pt idx="18">
                    <c:v>13.58</c:v>
                  </c:pt>
                  <c:pt idx="19">
                    <c:v>12.42</c:v>
                  </c:pt>
                  <c:pt idx="20">
                    <c:v>15.219000000000001</c:v>
                  </c:pt>
                  <c:pt idx="21">
                    <c:v>9.32700000000000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Graph stunting by kab with CI'!$A$16:$B$37</c:f>
              <c:multiLvlStrCache>
                <c:ptCount val="22"/>
                <c:lvl>
                  <c:pt idx="0">
                    <c:v>Flores Timur</c:v>
                  </c:pt>
                  <c:pt idx="1">
                    <c:v>Lembata</c:v>
                  </c:pt>
                  <c:pt idx="2">
                    <c:v>Rote Ndao</c:v>
                  </c:pt>
                  <c:pt idx="3">
                    <c:v>Timor Tengah Utara</c:v>
                  </c:pt>
                  <c:pt idx="4">
                    <c:v>Sumba Barat</c:v>
                  </c:pt>
                  <c:pt idx="5">
                    <c:v>Belu</c:v>
                  </c:pt>
                  <c:pt idx="6">
                    <c:v>Manggarai Timur</c:v>
                  </c:pt>
                  <c:pt idx="7">
                    <c:v>Manggarai Barat</c:v>
                  </c:pt>
                  <c:pt idx="8">
                    <c:v>Timor Tengah Selatan</c:v>
                  </c:pt>
                  <c:pt idx="9">
                    <c:v>Sikka</c:v>
                  </c:pt>
                  <c:pt idx="10">
                    <c:v>Sumba Barat Daya</c:v>
                  </c:pt>
                  <c:pt idx="11">
                    <c:v>Manggarai</c:v>
                  </c:pt>
                  <c:pt idx="12">
                    <c:v>Sumba Tengah</c:v>
                  </c:pt>
                  <c:pt idx="13">
                    <c:v>Sabu Raijua</c:v>
                  </c:pt>
                  <c:pt idx="14">
                    <c:v>Alor</c:v>
                  </c:pt>
                  <c:pt idx="15">
                    <c:v>Ende</c:v>
                  </c:pt>
                  <c:pt idx="16">
                    <c:v>Kupang</c:v>
                  </c:pt>
                  <c:pt idx="17">
                    <c:v>Nagekeo</c:v>
                  </c:pt>
                  <c:pt idx="18">
                    <c:v>Kupang</c:v>
                  </c:pt>
                  <c:pt idx="19">
                    <c:v>Sumba Timur</c:v>
                  </c:pt>
                  <c:pt idx="20">
                    <c:v>Malaka</c:v>
                  </c:pt>
                  <c:pt idx="21">
                    <c:v>Ngada</c:v>
                  </c:pt>
                </c:lvl>
                <c:lvl>
                  <c:pt idx="0">
                    <c:v>Distsrict</c:v>
                  </c:pt>
                </c:lvl>
              </c:multiLvlStrCache>
            </c:multiLvlStrRef>
          </c:cat>
          <c:val>
            <c:numRef>
              <c:f>'Graph stunting by kab with CI'!$C$16:$C$37</c:f>
              <c:numCache>
                <c:formatCode>0.0</c:formatCode>
                <c:ptCount val="22"/>
                <c:pt idx="0">
                  <c:v>57.49</c:v>
                </c:pt>
                <c:pt idx="1">
                  <c:v>53.83</c:v>
                </c:pt>
                <c:pt idx="2">
                  <c:v>47.9</c:v>
                </c:pt>
                <c:pt idx="3">
                  <c:v>46.13</c:v>
                </c:pt>
                <c:pt idx="4">
                  <c:v>46.11</c:v>
                </c:pt>
                <c:pt idx="5">
                  <c:v>44.48</c:v>
                </c:pt>
                <c:pt idx="6">
                  <c:v>42.86</c:v>
                </c:pt>
                <c:pt idx="7">
                  <c:v>40.880000000000003</c:v>
                </c:pt>
                <c:pt idx="8">
                  <c:v>40.75</c:v>
                </c:pt>
                <c:pt idx="9">
                  <c:v>39.51</c:v>
                </c:pt>
                <c:pt idx="10">
                  <c:v>38.260000000000012</c:v>
                </c:pt>
                <c:pt idx="11">
                  <c:v>35.760000000000012</c:v>
                </c:pt>
                <c:pt idx="12">
                  <c:v>32.4</c:v>
                </c:pt>
                <c:pt idx="13">
                  <c:v>32</c:v>
                </c:pt>
                <c:pt idx="14">
                  <c:v>30.37</c:v>
                </c:pt>
                <c:pt idx="15">
                  <c:v>30.21</c:v>
                </c:pt>
                <c:pt idx="16">
                  <c:v>30.14</c:v>
                </c:pt>
                <c:pt idx="17">
                  <c:v>28.93</c:v>
                </c:pt>
                <c:pt idx="18">
                  <c:v>28.93</c:v>
                </c:pt>
                <c:pt idx="19">
                  <c:v>22.75</c:v>
                </c:pt>
                <c:pt idx="20">
                  <c:v>22.19</c:v>
                </c:pt>
                <c:pt idx="21">
                  <c:v>16.9399999999999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012-AB46-B4CA-C6576C267FA8}"/>
            </c:ext>
          </c:extLst>
        </c:ser>
        <c:ser>
          <c:idx val="1"/>
          <c:order val="1"/>
          <c:tx>
            <c:strRef>
              <c:f>'Graph stunting by kab with CI'!$F$15</c:f>
              <c:strCache>
                <c:ptCount val="1"/>
                <c:pt idx="0">
                  <c:v>2013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plus>
              <c:numRef>
                <c:f>'Graph stunting by kab with CI'!$M$16:$M$37</c:f>
                <c:numCache>
                  <c:formatCode>General</c:formatCode>
                  <c:ptCount val="22"/>
                  <c:pt idx="0">
                    <c:v>16.32</c:v>
                  </c:pt>
                  <c:pt idx="1">
                    <c:v>15.830000000000002</c:v>
                  </c:pt>
                  <c:pt idx="2">
                    <c:v>11.780000000000008</c:v>
                  </c:pt>
                  <c:pt idx="3">
                    <c:v>21.330000000000005</c:v>
                  </c:pt>
                  <c:pt idx="4">
                    <c:v>9.8000000000000025</c:v>
                  </c:pt>
                  <c:pt idx="5">
                    <c:v>31.380000000000003</c:v>
                  </c:pt>
                  <c:pt idx="6">
                    <c:v>19.419999999999987</c:v>
                  </c:pt>
                  <c:pt idx="7">
                    <c:v>15.200000000000003</c:v>
                  </c:pt>
                  <c:pt idx="8">
                    <c:v>12.950000000000006</c:v>
                  </c:pt>
                  <c:pt idx="9">
                    <c:v>7.5800000000000054</c:v>
                  </c:pt>
                  <c:pt idx="10">
                    <c:v>20.489999999999984</c:v>
                  </c:pt>
                  <c:pt idx="11">
                    <c:v>16.46</c:v>
                  </c:pt>
                  <c:pt idx="12">
                    <c:v>12.779999999999998</c:v>
                  </c:pt>
                  <c:pt idx="13">
                    <c:v>11.600000000000001</c:v>
                  </c:pt>
                  <c:pt idx="14">
                    <c:v>11.840000000000003</c:v>
                  </c:pt>
                  <c:pt idx="15">
                    <c:v>16.189999999999991</c:v>
                  </c:pt>
                  <c:pt idx="16">
                    <c:v>25.340000000000003</c:v>
                  </c:pt>
                  <c:pt idx="17">
                    <c:v>18.840000000000003</c:v>
                  </c:pt>
                  <c:pt idx="18">
                    <c:v>11.950000000000006</c:v>
                  </c:pt>
                  <c:pt idx="19">
                    <c:v>14.54</c:v>
                  </c:pt>
                  <c:pt idx="20">
                    <c:v>0</c:v>
                  </c:pt>
                  <c:pt idx="21">
                    <c:v>11.55</c:v>
                  </c:pt>
                </c:numCache>
              </c:numRef>
            </c:plus>
            <c:minus>
              <c:numRef>
                <c:f>'Graph stunting by kab with CI'!$L$16:$L$37</c:f>
                <c:numCache>
                  <c:formatCode>General</c:formatCode>
                  <c:ptCount val="22"/>
                  <c:pt idx="0">
                    <c:v>14.770000000000001</c:v>
                  </c:pt>
                  <c:pt idx="1">
                    <c:v>14.660000000000004</c:v>
                  </c:pt>
                  <c:pt idx="2">
                    <c:v>12.690000000000001</c:v>
                  </c:pt>
                  <c:pt idx="3">
                    <c:v>15.25</c:v>
                  </c:pt>
                  <c:pt idx="4">
                    <c:v>9.3300000000000018</c:v>
                  </c:pt>
                  <c:pt idx="5">
                    <c:v>18.475999999999992</c:v>
                  </c:pt>
                  <c:pt idx="6">
                    <c:v>18.36</c:v>
                  </c:pt>
                  <c:pt idx="7">
                    <c:v>12.05</c:v>
                  </c:pt>
                  <c:pt idx="8">
                    <c:v>11.990000000000002</c:v>
                  </c:pt>
                  <c:pt idx="9">
                    <c:v>6.8999999999999986</c:v>
                  </c:pt>
                  <c:pt idx="10">
                    <c:v>21.01</c:v>
                  </c:pt>
                  <c:pt idx="11">
                    <c:v>16.97</c:v>
                  </c:pt>
                  <c:pt idx="12">
                    <c:v>14.48</c:v>
                  </c:pt>
                  <c:pt idx="13">
                    <c:v>13.139999999999997</c:v>
                  </c:pt>
                  <c:pt idx="14">
                    <c:v>14.07</c:v>
                  </c:pt>
                  <c:pt idx="15">
                    <c:v>14.380000000000004</c:v>
                  </c:pt>
                  <c:pt idx="16">
                    <c:v>18.769999999999989</c:v>
                  </c:pt>
                  <c:pt idx="17">
                    <c:v>17.679999999999996</c:v>
                  </c:pt>
                  <c:pt idx="18">
                    <c:v>11.629999999999999</c:v>
                  </c:pt>
                  <c:pt idx="19">
                    <c:v>13.18</c:v>
                  </c:pt>
                  <c:pt idx="20">
                    <c:v>0</c:v>
                  </c:pt>
                  <c:pt idx="21">
                    <c:v>22.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Graph stunting by kab with CI'!$A$16:$B$37</c:f>
              <c:multiLvlStrCache>
                <c:ptCount val="22"/>
                <c:lvl>
                  <c:pt idx="0">
                    <c:v>Flores Timur</c:v>
                  </c:pt>
                  <c:pt idx="1">
                    <c:v>Lembata</c:v>
                  </c:pt>
                  <c:pt idx="2">
                    <c:v>Rote Ndao</c:v>
                  </c:pt>
                  <c:pt idx="3">
                    <c:v>Timor Tengah Utara</c:v>
                  </c:pt>
                  <c:pt idx="4">
                    <c:v>Sumba Barat</c:v>
                  </c:pt>
                  <c:pt idx="5">
                    <c:v>Belu</c:v>
                  </c:pt>
                  <c:pt idx="6">
                    <c:v>Manggarai Timur</c:v>
                  </c:pt>
                  <c:pt idx="7">
                    <c:v>Manggarai Barat</c:v>
                  </c:pt>
                  <c:pt idx="8">
                    <c:v>Timor Tengah Selatan</c:v>
                  </c:pt>
                  <c:pt idx="9">
                    <c:v>Sikka</c:v>
                  </c:pt>
                  <c:pt idx="10">
                    <c:v>Sumba Barat Daya</c:v>
                  </c:pt>
                  <c:pt idx="11">
                    <c:v>Manggarai</c:v>
                  </c:pt>
                  <c:pt idx="12">
                    <c:v>Sumba Tengah</c:v>
                  </c:pt>
                  <c:pt idx="13">
                    <c:v>Sabu Raijua</c:v>
                  </c:pt>
                  <c:pt idx="14">
                    <c:v>Alor</c:v>
                  </c:pt>
                  <c:pt idx="15">
                    <c:v>Ende</c:v>
                  </c:pt>
                  <c:pt idx="16">
                    <c:v>Kupang</c:v>
                  </c:pt>
                  <c:pt idx="17">
                    <c:v>Nagekeo</c:v>
                  </c:pt>
                  <c:pt idx="18">
                    <c:v>Kupang</c:v>
                  </c:pt>
                  <c:pt idx="19">
                    <c:v>Sumba Timur</c:v>
                  </c:pt>
                  <c:pt idx="20">
                    <c:v>Malaka</c:v>
                  </c:pt>
                  <c:pt idx="21">
                    <c:v>Ngada</c:v>
                  </c:pt>
                </c:lvl>
                <c:lvl>
                  <c:pt idx="0">
                    <c:v>Distsrict</c:v>
                  </c:pt>
                </c:lvl>
              </c:multiLvlStrCache>
            </c:multiLvlStrRef>
          </c:cat>
          <c:val>
            <c:numRef>
              <c:f>'Graph stunting by kab with CI'!$F$16:$F$37</c:f>
              <c:numCache>
                <c:formatCode>0.0</c:formatCode>
                <c:ptCount val="22"/>
                <c:pt idx="0">
                  <c:v>42.160000000000011</c:v>
                </c:pt>
                <c:pt idx="1">
                  <c:v>43.77</c:v>
                </c:pt>
                <c:pt idx="2">
                  <c:v>57.48</c:v>
                </c:pt>
                <c:pt idx="3">
                  <c:v>30.29</c:v>
                </c:pt>
                <c:pt idx="4">
                  <c:v>43.67</c:v>
                </c:pt>
                <c:pt idx="5">
                  <c:v>27.71</c:v>
                </c:pt>
                <c:pt idx="6">
                  <c:v>46.290000000000013</c:v>
                </c:pt>
                <c:pt idx="7">
                  <c:v>31.4</c:v>
                </c:pt>
                <c:pt idx="8">
                  <c:v>42.48</c:v>
                </c:pt>
                <c:pt idx="9">
                  <c:v>35.01</c:v>
                </c:pt>
                <c:pt idx="10">
                  <c:v>51.5</c:v>
                </c:pt>
                <c:pt idx="11">
                  <c:v>52.220000000000013</c:v>
                </c:pt>
                <c:pt idx="12">
                  <c:v>60.93</c:v>
                </c:pt>
                <c:pt idx="13">
                  <c:v>61.98</c:v>
                </c:pt>
                <c:pt idx="14">
                  <c:v>65.209999999999994</c:v>
                </c:pt>
                <c:pt idx="15">
                  <c:v>40.6</c:v>
                </c:pt>
                <c:pt idx="16">
                  <c:v>34.4</c:v>
                </c:pt>
                <c:pt idx="17">
                  <c:v>45.690000000000012</c:v>
                </c:pt>
                <c:pt idx="18">
                  <c:v>47.08</c:v>
                </c:pt>
                <c:pt idx="19">
                  <c:v>41.46</c:v>
                </c:pt>
                <c:pt idx="21">
                  <c:v>81.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012-AB46-B4CA-C6576C267FA8}"/>
            </c:ext>
          </c:extLst>
        </c:ser>
        <c:dLbls>
          <c:showVal val="1"/>
        </c:dLbls>
        <c:gapWidth val="0"/>
        <c:overlap val="6"/>
        <c:axId val="336392576"/>
        <c:axId val="336394112"/>
      </c:barChart>
      <c:catAx>
        <c:axId val="336392576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6394112"/>
        <c:crosses val="autoZero"/>
        <c:auto val="1"/>
        <c:lblAlgn val="ctr"/>
        <c:lblOffset val="100"/>
      </c:catAx>
      <c:valAx>
        <c:axId val="336394112"/>
        <c:scaling>
          <c:orientation val="minMax"/>
          <c:max val="10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%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6392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3853731246557175"/>
          <c:y val="0.9202825076641612"/>
          <c:w val="0.21561575933112825"/>
          <c:h val="3.4307177707230331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9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 sz="900" b="0" i="0" u="none" strike="noStrike" kern="1200" baseline="0">
          <a:solidFill>
            <a:schemeClr val="tx1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barChart>
        <c:barDir val="bar"/>
        <c:grouping val="clustered"/>
        <c:ser>
          <c:idx val="0"/>
          <c:order val="0"/>
          <c:tx>
            <c:strRef>
              <c:f>'Graph stunting by kab with CI'!$C$38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plus>
              <c:numRef>
                <c:f>'Graph stunting by kab with CI'!$K$39:$K$119</c:f>
                <c:numCache>
                  <c:formatCode>General</c:formatCode>
                  <c:ptCount val="81"/>
                  <c:pt idx="0">
                    <c:v>14.580000000000014</c:v>
                  </c:pt>
                  <c:pt idx="1">
                    <c:v>23.770000000000003</c:v>
                  </c:pt>
                  <c:pt idx="2">
                    <c:v>22.35</c:v>
                  </c:pt>
                  <c:pt idx="3">
                    <c:v>13.18</c:v>
                  </c:pt>
                  <c:pt idx="4">
                    <c:v>18.329999999999991</c:v>
                  </c:pt>
                  <c:pt idx="5">
                    <c:v>18.020000000000003</c:v>
                  </c:pt>
                  <c:pt idx="6">
                    <c:v>17.759999999999991</c:v>
                  </c:pt>
                  <c:pt idx="7">
                    <c:v>12.62</c:v>
                  </c:pt>
                  <c:pt idx="8">
                    <c:v>17.520000000000003</c:v>
                  </c:pt>
                  <c:pt idx="9">
                    <c:v>16.600000000000001</c:v>
                  </c:pt>
                  <c:pt idx="10">
                    <c:v>18.670000000000005</c:v>
                  </c:pt>
                  <c:pt idx="11">
                    <c:v>15.849999999999998</c:v>
                  </c:pt>
                  <c:pt idx="12">
                    <c:v>20.04</c:v>
                  </c:pt>
                  <c:pt idx="13">
                    <c:v>17.75</c:v>
                  </c:pt>
                  <c:pt idx="14">
                    <c:v>20.739999999999988</c:v>
                  </c:pt>
                  <c:pt idx="15">
                    <c:v>21.5</c:v>
                  </c:pt>
                  <c:pt idx="16">
                    <c:v>15.14</c:v>
                  </c:pt>
                  <c:pt idx="17">
                    <c:v>18.47</c:v>
                  </c:pt>
                  <c:pt idx="18">
                    <c:v>20.329999999999991</c:v>
                  </c:pt>
                  <c:pt idx="19">
                    <c:v>12.850000000000005</c:v>
                  </c:pt>
                  <c:pt idx="20">
                    <c:v>23.490000000000002</c:v>
                  </c:pt>
                  <c:pt idx="21">
                    <c:v>14.880000000000003</c:v>
                  </c:pt>
                  <c:pt idx="22">
                    <c:v>24.019999999999996</c:v>
                  </c:pt>
                  <c:pt idx="23">
                    <c:v>23.5</c:v>
                  </c:pt>
                  <c:pt idx="24">
                    <c:v>15.490000000000002</c:v>
                  </c:pt>
                  <c:pt idx="25">
                    <c:v>21.38999999999999</c:v>
                  </c:pt>
                  <c:pt idx="26">
                    <c:v>41.3</c:v>
                  </c:pt>
                  <c:pt idx="27">
                    <c:v>16.770000000000003</c:v>
                  </c:pt>
                  <c:pt idx="28">
                    <c:v>11.690000000000005</c:v>
                  </c:pt>
                  <c:pt idx="29">
                    <c:v>14.3</c:v>
                  </c:pt>
                  <c:pt idx="30">
                    <c:v>12.21</c:v>
                  </c:pt>
                  <c:pt idx="31">
                    <c:v>20.74</c:v>
                  </c:pt>
                  <c:pt idx="32">
                    <c:v>20.110000000000007</c:v>
                  </c:pt>
                  <c:pt idx="33">
                    <c:v>15.400000000000002</c:v>
                  </c:pt>
                  <c:pt idx="34">
                    <c:v>16.579999999999991</c:v>
                  </c:pt>
                  <c:pt idx="35">
                    <c:v>14.620000000000001</c:v>
                  </c:pt>
                  <c:pt idx="36">
                    <c:v>17.72</c:v>
                  </c:pt>
                  <c:pt idx="37">
                    <c:v>16.239999999999991</c:v>
                  </c:pt>
                  <c:pt idx="38">
                    <c:v>15.54</c:v>
                  </c:pt>
                  <c:pt idx="39">
                    <c:v>16.180000000000003</c:v>
                  </c:pt>
                  <c:pt idx="40">
                    <c:v>13.43</c:v>
                  </c:pt>
                  <c:pt idx="41">
                    <c:v>16.610000000000007</c:v>
                  </c:pt>
                  <c:pt idx="42">
                    <c:v>16.310000000000009</c:v>
                  </c:pt>
                  <c:pt idx="43">
                    <c:v>24.740000000000002</c:v>
                  </c:pt>
                  <c:pt idx="44">
                    <c:v>28.66</c:v>
                  </c:pt>
                  <c:pt idx="45">
                    <c:v>13.96</c:v>
                  </c:pt>
                  <c:pt idx="46">
                    <c:v>21.02999999999999</c:v>
                  </c:pt>
                  <c:pt idx="47">
                    <c:v>14.920000000000002</c:v>
                  </c:pt>
                  <c:pt idx="48">
                    <c:v>20.420000000000002</c:v>
                  </c:pt>
                  <c:pt idx="49">
                    <c:v>18.619999999999997</c:v>
                  </c:pt>
                  <c:pt idx="50">
                    <c:v>15.580000000000002</c:v>
                  </c:pt>
                  <c:pt idx="51">
                    <c:v>20.849999999999991</c:v>
                  </c:pt>
                  <c:pt idx="52">
                    <c:v>43.660000000000011</c:v>
                  </c:pt>
                  <c:pt idx="53">
                    <c:v>16.39</c:v>
                  </c:pt>
                  <c:pt idx="54">
                    <c:v>26.860000000000003</c:v>
                  </c:pt>
                  <c:pt idx="55">
                    <c:v>14.239999999999998</c:v>
                  </c:pt>
                  <c:pt idx="56">
                    <c:v>15.21</c:v>
                  </c:pt>
                  <c:pt idx="57">
                    <c:v>16.53</c:v>
                  </c:pt>
                  <c:pt idx="58">
                    <c:v>18.140000000000004</c:v>
                  </c:pt>
                  <c:pt idx="59">
                    <c:v>15.52</c:v>
                  </c:pt>
                  <c:pt idx="60">
                    <c:v>18.13000000000001</c:v>
                  </c:pt>
                  <c:pt idx="61">
                    <c:v>16.29999999999999</c:v>
                  </c:pt>
                  <c:pt idx="62">
                    <c:v>14.64</c:v>
                  </c:pt>
                  <c:pt idx="63">
                    <c:v>15.380000000000003</c:v>
                  </c:pt>
                  <c:pt idx="64">
                    <c:v>16.039999999999996</c:v>
                  </c:pt>
                  <c:pt idx="65">
                    <c:v>22.64</c:v>
                  </c:pt>
                  <c:pt idx="66">
                    <c:v>16.720000000000002</c:v>
                  </c:pt>
                  <c:pt idx="67">
                    <c:v>19.600000000000001</c:v>
                  </c:pt>
                  <c:pt idx="68">
                    <c:v>12.170000000000002</c:v>
                  </c:pt>
                  <c:pt idx="69">
                    <c:v>25.759999999999994</c:v>
                  </c:pt>
                  <c:pt idx="70">
                    <c:v>16.230000000000004</c:v>
                  </c:pt>
                  <c:pt idx="71">
                    <c:v>24.439999999999994</c:v>
                  </c:pt>
                  <c:pt idx="72">
                    <c:v>19.21</c:v>
                  </c:pt>
                  <c:pt idx="73">
                    <c:v>29.17</c:v>
                  </c:pt>
                  <c:pt idx="74">
                    <c:v>15.110000000000003</c:v>
                  </c:pt>
                  <c:pt idx="75">
                    <c:v>17.45999999999999</c:v>
                  </c:pt>
                  <c:pt idx="76">
                    <c:v>15.98</c:v>
                  </c:pt>
                  <c:pt idx="77">
                    <c:v>16.52</c:v>
                  </c:pt>
                  <c:pt idx="78">
                    <c:v>38.410000000000004</c:v>
                  </c:pt>
                  <c:pt idx="79">
                    <c:v>14.215</c:v>
                  </c:pt>
                  <c:pt idx="80">
                    <c:v>14.087</c:v>
                  </c:pt>
                </c:numCache>
              </c:numRef>
            </c:plus>
            <c:minus>
              <c:numRef>
                <c:f>'Graph stunting by kab with CI'!$J$39:$J$119</c:f>
                <c:numCache>
                  <c:formatCode>General</c:formatCode>
                  <c:ptCount val="81"/>
                  <c:pt idx="0">
                    <c:v>18.179999999999993</c:v>
                  </c:pt>
                  <c:pt idx="1">
                    <c:v>23.04</c:v>
                  </c:pt>
                  <c:pt idx="2">
                    <c:v>21.520000000000003</c:v>
                  </c:pt>
                  <c:pt idx="3">
                    <c:v>12.490000000000002</c:v>
                  </c:pt>
                  <c:pt idx="4">
                    <c:v>16.520000000000003</c:v>
                  </c:pt>
                  <c:pt idx="5">
                    <c:v>16.23</c:v>
                  </c:pt>
                  <c:pt idx="6">
                    <c:v>15.739999999999998</c:v>
                  </c:pt>
                  <c:pt idx="7">
                    <c:v>11.530000000000001</c:v>
                  </c:pt>
                  <c:pt idx="8">
                    <c:v>15.430000000000001</c:v>
                  </c:pt>
                  <c:pt idx="9">
                    <c:v>14.560000000000002</c:v>
                  </c:pt>
                  <c:pt idx="10">
                    <c:v>15.98</c:v>
                  </c:pt>
                  <c:pt idx="11">
                    <c:v>13.690000000000005</c:v>
                  </c:pt>
                  <c:pt idx="12">
                    <c:v>16.7</c:v>
                  </c:pt>
                  <c:pt idx="13">
                    <c:v>15.02</c:v>
                  </c:pt>
                  <c:pt idx="14">
                    <c:v>16.979999999999993</c:v>
                  </c:pt>
                  <c:pt idx="15">
                    <c:v>17.3</c:v>
                  </c:pt>
                  <c:pt idx="16">
                    <c:v>12.920000000000002</c:v>
                  </c:pt>
                  <c:pt idx="17">
                    <c:v>14.880000000000004</c:v>
                  </c:pt>
                  <c:pt idx="18">
                    <c:v>16.05</c:v>
                  </c:pt>
                  <c:pt idx="19">
                    <c:v>11</c:v>
                  </c:pt>
                  <c:pt idx="20">
                    <c:v>17.759999999999991</c:v>
                  </c:pt>
                  <c:pt idx="21">
                    <c:v>12.280000000000005</c:v>
                  </c:pt>
                  <c:pt idx="22">
                    <c:v>17.670000000000005</c:v>
                  </c:pt>
                  <c:pt idx="23">
                    <c:v>17.32</c:v>
                  </c:pt>
                  <c:pt idx="24">
                    <c:v>12.43</c:v>
                  </c:pt>
                  <c:pt idx="25">
                    <c:v>15.64</c:v>
                  </c:pt>
                  <c:pt idx="26">
                    <c:v>24.056999999999999</c:v>
                  </c:pt>
                  <c:pt idx="27">
                    <c:v>12.950000000000003</c:v>
                  </c:pt>
                  <c:pt idx="28">
                    <c:v>9.6700000000000017</c:v>
                  </c:pt>
                  <c:pt idx="29">
                    <c:v>11.39</c:v>
                  </c:pt>
                  <c:pt idx="30">
                    <c:v>10.010000000000002</c:v>
                  </c:pt>
                  <c:pt idx="31">
                    <c:v>15.06</c:v>
                  </c:pt>
                  <c:pt idx="32">
                    <c:v>14.700000000000001</c:v>
                  </c:pt>
                  <c:pt idx="33">
                    <c:v>11.990000000000002</c:v>
                  </c:pt>
                  <c:pt idx="34">
                    <c:v>12.68</c:v>
                  </c:pt>
                  <c:pt idx="35">
                    <c:v>11.39</c:v>
                  </c:pt>
                  <c:pt idx="36">
                    <c:v>13.16</c:v>
                  </c:pt>
                  <c:pt idx="37">
                    <c:v>12.29</c:v>
                  </c:pt>
                  <c:pt idx="38">
                    <c:v>11.870000000000003</c:v>
                  </c:pt>
                  <c:pt idx="39">
                    <c:v>12.18</c:v>
                  </c:pt>
                  <c:pt idx="40">
                    <c:v>10.5</c:v>
                  </c:pt>
                  <c:pt idx="41">
                    <c:v>12.34</c:v>
                  </c:pt>
                  <c:pt idx="42">
                    <c:v>12.100000000000001</c:v>
                  </c:pt>
                  <c:pt idx="43">
                    <c:v>16.149999999999999</c:v>
                  </c:pt>
                  <c:pt idx="44">
                    <c:v>17.670000000000005</c:v>
                  </c:pt>
                  <c:pt idx="45">
                    <c:v>10.7</c:v>
                  </c:pt>
                  <c:pt idx="46">
                    <c:v>14.320000000000002</c:v>
                  </c:pt>
                  <c:pt idx="47">
                    <c:v>11.129999999999999</c:v>
                  </c:pt>
                  <c:pt idx="48">
                    <c:v>13.83</c:v>
                  </c:pt>
                  <c:pt idx="49">
                    <c:v>12.99</c:v>
                  </c:pt>
                  <c:pt idx="50">
                    <c:v>11.390000000000002</c:v>
                  </c:pt>
                  <c:pt idx="51">
                    <c:v>13.97</c:v>
                  </c:pt>
                  <c:pt idx="52">
                    <c:v>21.212</c:v>
                  </c:pt>
                  <c:pt idx="53">
                    <c:v>11.590000000000002</c:v>
                  </c:pt>
                  <c:pt idx="54">
                    <c:v>16.015999999999991</c:v>
                  </c:pt>
                  <c:pt idx="55">
                    <c:v>10.380000000000004</c:v>
                  </c:pt>
                  <c:pt idx="56">
                    <c:v>10.770000000000001</c:v>
                  </c:pt>
                  <c:pt idx="57">
                    <c:v>11.370000000000003</c:v>
                  </c:pt>
                  <c:pt idx="58">
                    <c:v>11.950000000000003</c:v>
                  </c:pt>
                  <c:pt idx="59">
                    <c:v>10.66</c:v>
                  </c:pt>
                  <c:pt idx="60">
                    <c:v>11.719999999999999</c:v>
                  </c:pt>
                  <c:pt idx="61">
                    <c:v>10.850000000000003</c:v>
                  </c:pt>
                  <c:pt idx="62">
                    <c:v>10.040000000000001</c:v>
                  </c:pt>
                  <c:pt idx="63">
                    <c:v>10.3</c:v>
                  </c:pt>
                  <c:pt idx="64">
                    <c:v>10.39</c:v>
                  </c:pt>
                  <c:pt idx="65">
                    <c:v>12.58</c:v>
                  </c:pt>
                  <c:pt idx="66">
                    <c:v>10.345000000000002</c:v>
                  </c:pt>
                  <c:pt idx="67">
                    <c:v>11.236000000000001</c:v>
                  </c:pt>
                  <c:pt idx="68">
                    <c:v>8.15</c:v>
                  </c:pt>
                  <c:pt idx="69">
                    <c:v>6.7700000000000014</c:v>
                  </c:pt>
                  <c:pt idx="70">
                    <c:v>9.5340000000000007</c:v>
                  </c:pt>
                  <c:pt idx="71">
                    <c:v>11.617000000000001</c:v>
                  </c:pt>
                  <c:pt idx="72">
                    <c:v>10.214</c:v>
                  </c:pt>
                  <c:pt idx="73">
                    <c:v>12.253</c:v>
                  </c:pt>
                  <c:pt idx="74">
                    <c:v>8.7779999999999987</c:v>
                  </c:pt>
                  <c:pt idx="75">
                    <c:v>9.4780000000000015</c:v>
                  </c:pt>
                  <c:pt idx="76">
                    <c:v>8.4489999999999998</c:v>
                  </c:pt>
                  <c:pt idx="77">
                    <c:v>8.41</c:v>
                  </c:pt>
                  <c:pt idx="78">
                    <c:v>9.84</c:v>
                  </c:pt>
                  <c:pt idx="79">
                    <c:v>6.0539999999999985</c:v>
                  </c:pt>
                  <c:pt idx="80">
                    <c:v>3.39469999999999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Graph stunting by kab with CI'!$A$39:$B$119</c:f>
              <c:multiLvlStrCache>
                <c:ptCount val="81"/>
                <c:lvl>
                  <c:pt idx="0">
                    <c:v>Pangkajene Dan Kepulauan</c:v>
                  </c:pt>
                  <c:pt idx="1">
                    <c:v>Tana Toraja</c:v>
                  </c:pt>
                  <c:pt idx="2">
                    <c:v>Mamuju Tengah</c:v>
                  </c:pt>
                  <c:pt idx="3">
                    <c:v>Gowa</c:v>
                  </c:pt>
                  <c:pt idx="4">
                    <c:v>Banggai Kepulauan</c:v>
                  </c:pt>
                  <c:pt idx="5">
                    <c:v>Toli-toli</c:v>
                  </c:pt>
                  <c:pt idx="6">
                    <c:v>Kepulauan Selayar</c:v>
                  </c:pt>
                  <c:pt idx="7">
                    <c:v>Pinrang</c:v>
                  </c:pt>
                  <c:pt idx="8">
                    <c:v>Takalar</c:v>
                  </c:pt>
                  <c:pt idx="9">
                    <c:v>Soppeng</c:v>
                  </c:pt>
                  <c:pt idx="10">
                    <c:v>Gorontalo</c:v>
                  </c:pt>
                  <c:pt idx="11">
                    <c:v>Mamuju</c:v>
                  </c:pt>
                  <c:pt idx="12">
                    <c:v>Bolaang Mongondow Selatan</c:v>
                  </c:pt>
                  <c:pt idx="13">
                    <c:v>Majene</c:v>
                  </c:pt>
                  <c:pt idx="14">
                    <c:v>Minahasa</c:v>
                  </c:pt>
                  <c:pt idx="15">
                    <c:v>Konawe Kepulauan</c:v>
                  </c:pt>
                  <c:pt idx="16">
                    <c:v>Jeneponto</c:v>
                  </c:pt>
                  <c:pt idx="17">
                    <c:v>Enrekang</c:v>
                  </c:pt>
                  <c:pt idx="18">
                    <c:v>Minahasa Tenggara</c:v>
                  </c:pt>
                  <c:pt idx="19">
                    <c:v>Donggala</c:v>
                  </c:pt>
                  <c:pt idx="20">
                    <c:v>Palopo</c:v>
                  </c:pt>
                  <c:pt idx="21">
                    <c:v>Sinjai</c:v>
                  </c:pt>
                  <c:pt idx="22">
                    <c:v>Banggai Laut</c:v>
                  </c:pt>
                  <c:pt idx="23">
                    <c:v>Boalemo</c:v>
                  </c:pt>
                  <c:pt idx="24">
                    <c:v>Polewali Mandar</c:v>
                  </c:pt>
                  <c:pt idx="25">
                    <c:v>Bolaang Mongondow Utara</c:v>
                  </c:pt>
                  <c:pt idx="26">
                    <c:v>Muna</c:v>
                  </c:pt>
                  <c:pt idx="27">
                    <c:v>Morowali</c:v>
                  </c:pt>
                  <c:pt idx="28">
                    <c:v>Luwu Utara</c:v>
                  </c:pt>
                  <c:pt idx="29">
                    <c:v>Kolaka Utara</c:v>
                  </c:pt>
                  <c:pt idx="30">
                    <c:v>Mamasa</c:v>
                  </c:pt>
                  <c:pt idx="31">
                    <c:v>Minahasa Utara</c:v>
                  </c:pt>
                  <c:pt idx="32">
                    <c:v>Morowali Utara</c:v>
                  </c:pt>
                  <c:pt idx="33">
                    <c:v>Banggai</c:v>
                  </c:pt>
                  <c:pt idx="34">
                    <c:v>Bone</c:v>
                  </c:pt>
                  <c:pt idx="35">
                    <c:v>Buol</c:v>
                  </c:pt>
                  <c:pt idx="36">
                    <c:v>Kendari</c:v>
                  </c:pt>
                  <c:pt idx="37">
                    <c:v>Minahasa Selatan</c:v>
                  </c:pt>
                  <c:pt idx="38">
                    <c:v>Wajo</c:v>
                  </c:pt>
                  <c:pt idx="39">
                    <c:v>Bolaang Mongondow</c:v>
                  </c:pt>
                  <c:pt idx="40">
                    <c:v>Gorontalo</c:v>
                  </c:pt>
                  <c:pt idx="41">
                    <c:v>Konawe Utara</c:v>
                  </c:pt>
                  <c:pt idx="42">
                    <c:v>Bolaang Mongondow Timur</c:v>
                  </c:pt>
                  <c:pt idx="43">
                    <c:v>Muna Barat</c:v>
                  </c:pt>
                  <c:pt idx="44">
                    <c:v>Bulukumba</c:v>
                  </c:pt>
                  <c:pt idx="45">
                    <c:v>Pasangkayu</c:v>
                  </c:pt>
                  <c:pt idx="46">
                    <c:v>Palu</c:v>
                  </c:pt>
                  <c:pt idx="47">
                    <c:v>Maros</c:v>
                  </c:pt>
                  <c:pt idx="48">
                    <c:v>Luwu</c:v>
                  </c:pt>
                  <c:pt idx="49">
                    <c:v>Bone Bolango</c:v>
                  </c:pt>
                  <c:pt idx="50">
                    <c:v>Sidenreng Rappang</c:v>
                  </c:pt>
                  <c:pt idx="51">
                    <c:v>Konawe Selatan</c:v>
                  </c:pt>
                  <c:pt idx="52">
                    <c:v>Buton Tengah</c:v>
                  </c:pt>
                  <c:pt idx="53">
                    <c:v>Toraja Utara</c:v>
                  </c:pt>
                  <c:pt idx="54">
                    <c:v>Wakatobi</c:v>
                  </c:pt>
                  <c:pt idx="55">
                    <c:v>Bombana</c:v>
                  </c:pt>
                  <c:pt idx="56">
                    <c:v>Gorontalo Utara</c:v>
                  </c:pt>
                  <c:pt idx="57">
                    <c:v>Manado</c:v>
                  </c:pt>
                  <c:pt idx="58">
                    <c:v>Baubau</c:v>
                  </c:pt>
                  <c:pt idx="59">
                    <c:v>Sigi</c:v>
                  </c:pt>
                  <c:pt idx="60">
                    <c:v>Buton Utara</c:v>
                  </c:pt>
                  <c:pt idx="61">
                    <c:v>Kolaka</c:v>
                  </c:pt>
                  <c:pt idx="62">
                    <c:v>Luwu Timur</c:v>
                  </c:pt>
                  <c:pt idx="63">
                    <c:v>Tojo Una-una</c:v>
                  </c:pt>
                  <c:pt idx="64">
                    <c:v>Kepulauan Talaud</c:v>
                  </c:pt>
                  <c:pt idx="65">
                    <c:v>Siau Tagulandang Biaro</c:v>
                  </c:pt>
                  <c:pt idx="66">
                    <c:v>Kolaka Timur</c:v>
                  </c:pt>
                  <c:pt idx="67">
                    <c:v>Kotamobagu</c:v>
                  </c:pt>
                  <c:pt idx="68">
                    <c:v>Konawe</c:v>
                  </c:pt>
                  <c:pt idx="69">
                    <c:v>Parigi Moutong</c:v>
                  </c:pt>
                  <c:pt idx="70">
                    <c:v>Parepare</c:v>
                  </c:pt>
                  <c:pt idx="71">
                    <c:v>Kepulauan Sangihe</c:v>
                  </c:pt>
                  <c:pt idx="72">
                    <c:v>Bantaeng</c:v>
                  </c:pt>
                  <c:pt idx="73">
                    <c:v>Buton</c:v>
                  </c:pt>
                  <c:pt idx="74">
                    <c:v>Makassar</c:v>
                  </c:pt>
                  <c:pt idx="75">
                    <c:v>Poso</c:v>
                  </c:pt>
                  <c:pt idx="76">
                    <c:v>Pohuwato</c:v>
                  </c:pt>
                  <c:pt idx="77">
                    <c:v>Tomohon</c:v>
                  </c:pt>
                  <c:pt idx="78">
                    <c:v>Buton Selatan</c:v>
                  </c:pt>
                  <c:pt idx="79">
                    <c:v>Barru</c:v>
                  </c:pt>
                  <c:pt idx="80">
                    <c:v>Bitung</c:v>
                  </c:pt>
                </c:lvl>
                <c:lvl>
                  <c:pt idx="0">
                    <c:v>Distsrict</c:v>
                  </c:pt>
                </c:lvl>
              </c:multiLvlStrCache>
            </c:multiLvlStrRef>
          </c:cat>
          <c:val>
            <c:numRef>
              <c:f>'Graph stunting by kab with CI'!$C$39:$C$119</c:f>
              <c:numCache>
                <c:formatCode>0.0</c:formatCode>
                <c:ptCount val="81"/>
                <c:pt idx="0">
                  <c:v>65.349999999999994</c:v>
                </c:pt>
                <c:pt idx="1">
                  <c:v>48.32</c:v>
                </c:pt>
                <c:pt idx="2">
                  <c:v>47.85</c:v>
                </c:pt>
                <c:pt idx="3">
                  <c:v>44.82</c:v>
                </c:pt>
                <c:pt idx="4">
                  <c:v>42.67</c:v>
                </c:pt>
                <c:pt idx="5">
                  <c:v>42.54</c:v>
                </c:pt>
                <c:pt idx="6">
                  <c:v>41.25</c:v>
                </c:pt>
                <c:pt idx="7">
                  <c:v>40.93</c:v>
                </c:pt>
                <c:pt idx="8">
                  <c:v>40.660000000000011</c:v>
                </c:pt>
                <c:pt idx="9">
                  <c:v>39.9</c:v>
                </c:pt>
                <c:pt idx="10">
                  <c:v>39.25</c:v>
                </c:pt>
                <c:pt idx="11">
                  <c:v>38.270000000000003</c:v>
                </c:pt>
                <c:pt idx="12">
                  <c:v>38.190000000000012</c:v>
                </c:pt>
                <c:pt idx="13">
                  <c:v>37.97</c:v>
                </c:pt>
                <c:pt idx="14">
                  <c:v>37.49</c:v>
                </c:pt>
                <c:pt idx="15">
                  <c:v>36.86</c:v>
                </c:pt>
                <c:pt idx="16">
                  <c:v>36.790000000000013</c:v>
                </c:pt>
                <c:pt idx="17">
                  <c:v>35.14</c:v>
                </c:pt>
                <c:pt idx="18">
                  <c:v>35.06</c:v>
                </c:pt>
                <c:pt idx="19">
                  <c:v>35.04</c:v>
                </c:pt>
                <c:pt idx="20">
                  <c:v>34.480000000000004</c:v>
                </c:pt>
                <c:pt idx="21">
                  <c:v>34.020000000000003</c:v>
                </c:pt>
                <c:pt idx="22">
                  <c:v>33.380000000000003</c:v>
                </c:pt>
                <c:pt idx="23">
                  <c:v>33.18</c:v>
                </c:pt>
                <c:pt idx="24">
                  <c:v>32.58</c:v>
                </c:pt>
                <c:pt idx="25">
                  <c:v>31.439999999999994</c:v>
                </c:pt>
                <c:pt idx="26">
                  <c:v>31.330000000000005</c:v>
                </c:pt>
                <c:pt idx="27">
                  <c:v>31.18</c:v>
                </c:pt>
                <c:pt idx="28">
                  <c:v>30.9</c:v>
                </c:pt>
                <c:pt idx="29">
                  <c:v>30.87</c:v>
                </c:pt>
                <c:pt idx="30">
                  <c:v>30.85</c:v>
                </c:pt>
                <c:pt idx="31">
                  <c:v>30.66</c:v>
                </c:pt>
                <c:pt idx="32">
                  <c:v>30.58</c:v>
                </c:pt>
                <c:pt idx="33">
                  <c:v>30.47</c:v>
                </c:pt>
                <c:pt idx="34">
                  <c:v>30.39</c:v>
                </c:pt>
                <c:pt idx="35">
                  <c:v>29.73</c:v>
                </c:pt>
                <c:pt idx="36">
                  <c:v>29.64</c:v>
                </c:pt>
                <c:pt idx="37">
                  <c:v>29.41</c:v>
                </c:pt>
                <c:pt idx="38">
                  <c:v>29.330000000000005</c:v>
                </c:pt>
                <c:pt idx="39">
                  <c:v>29.06</c:v>
                </c:pt>
                <c:pt idx="40">
                  <c:v>28.779999999999994</c:v>
                </c:pt>
                <c:pt idx="41">
                  <c:v>28.68</c:v>
                </c:pt>
                <c:pt idx="42">
                  <c:v>28.32</c:v>
                </c:pt>
                <c:pt idx="43">
                  <c:v>28.22</c:v>
                </c:pt>
                <c:pt idx="44">
                  <c:v>28.09</c:v>
                </c:pt>
                <c:pt idx="45">
                  <c:v>27.95</c:v>
                </c:pt>
                <c:pt idx="46">
                  <c:v>27.7</c:v>
                </c:pt>
                <c:pt idx="47">
                  <c:v>27.310000000000006</c:v>
                </c:pt>
                <c:pt idx="48">
                  <c:v>27</c:v>
                </c:pt>
                <c:pt idx="49">
                  <c:v>27</c:v>
                </c:pt>
                <c:pt idx="50">
                  <c:v>26.86</c:v>
                </c:pt>
                <c:pt idx="51">
                  <c:v>26.8</c:v>
                </c:pt>
                <c:pt idx="52">
                  <c:v>26.43</c:v>
                </c:pt>
                <c:pt idx="53">
                  <c:v>25.85</c:v>
                </c:pt>
                <c:pt idx="54">
                  <c:v>25.84</c:v>
                </c:pt>
                <c:pt idx="55">
                  <c:v>25.330000000000005</c:v>
                </c:pt>
                <c:pt idx="56">
                  <c:v>24.71</c:v>
                </c:pt>
                <c:pt idx="57">
                  <c:v>24.58</c:v>
                </c:pt>
                <c:pt idx="58">
                  <c:v>23.99</c:v>
                </c:pt>
                <c:pt idx="59">
                  <c:v>23.55</c:v>
                </c:pt>
                <c:pt idx="60">
                  <c:v>23.150000000000006</c:v>
                </c:pt>
                <c:pt idx="61">
                  <c:v>22.86</c:v>
                </c:pt>
                <c:pt idx="62">
                  <c:v>22.610000000000007</c:v>
                </c:pt>
                <c:pt idx="63">
                  <c:v>22.279999999999994</c:v>
                </c:pt>
                <c:pt idx="64">
                  <c:v>21.439999999999994</c:v>
                </c:pt>
                <c:pt idx="65">
                  <c:v>20.86</c:v>
                </c:pt>
                <c:pt idx="66">
                  <c:v>20.239999999999991</c:v>
                </c:pt>
                <c:pt idx="67">
                  <c:v>19.82</c:v>
                </c:pt>
                <c:pt idx="68">
                  <c:v>18.88</c:v>
                </c:pt>
                <c:pt idx="69">
                  <c:v>18.59</c:v>
                </c:pt>
                <c:pt idx="70">
                  <c:v>18.04</c:v>
                </c:pt>
                <c:pt idx="71">
                  <c:v>17.45</c:v>
                </c:pt>
                <c:pt idx="72">
                  <c:v>17.25</c:v>
                </c:pt>
                <c:pt idx="73">
                  <c:v>16.850000000000001</c:v>
                </c:pt>
                <c:pt idx="74">
                  <c:v>16.739999999999991</c:v>
                </c:pt>
                <c:pt idx="75">
                  <c:v>16.62</c:v>
                </c:pt>
                <c:pt idx="76">
                  <c:v>14.82</c:v>
                </c:pt>
                <c:pt idx="77">
                  <c:v>14.27</c:v>
                </c:pt>
                <c:pt idx="78">
                  <c:v>11.51</c:v>
                </c:pt>
                <c:pt idx="79">
                  <c:v>9.4450000000000003</c:v>
                </c:pt>
                <c:pt idx="80">
                  <c:v>4.272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5CE-404C-963B-F1FF0B9ABB3D}"/>
            </c:ext>
          </c:extLst>
        </c:ser>
        <c:ser>
          <c:idx val="1"/>
          <c:order val="1"/>
          <c:tx>
            <c:strRef>
              <c:f>'Graph stunting by kab with CI'!$F$38</c:f>
              <c:strCache>
                <c:ptCount val="1"/>
                <c:pt idx="0">
                  <c:v>2013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plus>
              <c:numRef>
                <c:f>'Graph stunting by kab with CI'!$M$39:$M$119</c:f>
                <c:numCache>
                  <c:formatCode>General</c:formatCode>
                  <c:ptCount val="81"/>
                  <c:pt idx="0">
                    <c:v>17.949999999999989</c:v>
                  </c:pt>
                  <c:pt idx="1">
                    <c:v>21.449999999999989</c:v>
                  </c:pt>
                  <c:pt idx="2">
                    <c:v>0</c:v>
                  </c:pt>
                  <c:pt idx="3">
                    <c:v>14.190000000000005</c:v>
                  </c:pt>
                  <c:pt idx="4">
                    <c:v>19.799999999999986</c:v>
                  </c:pt>
                  <c:pt idx="5">
                    <c:v>13.239999999999998</c:v>
                  </c:pt>
                  <c:pt idx="6">
                    <c:v>22.139999999999993</c:v>
                  </c:pt>
                  <c:pt idx="7">
                    <c:v>22.6</c:v>
                  </c:pt>
                  <c:pt idx="8">
                    <c:v>20.53</c:v>
                  </c:pt>
                  <c:pt idx="9">
                    <c:v>18.439999999999991</c:v>
                  </c:pt>
                  <c:pt idx="10">
                    <c:v>13.810000000000002</c:v>
                  </c:pt>
                  <c:pt idx="11">
                    <c:v>12.330000000000005</c:v>
                  </c:pt>
                  <c:pt idx="12">
                    <c:v>11.54</c:v>
                  </c:pt>
                  <c:pt idx="13">
                    <c:v>15.64</c:v>
                  </c:pt>
                  <c:pt idx="14">
                    <c:v>22.090000000000003</c:v>
                  </c:pt>
                  <c:pt idx="15">
                    <c:v>0</c:v>
                  </c:pt>
                  <c:pt idx="16">
                    <c:v>17.010000000000005</c:v>
                  </c:pt>
                  <c:pt idx="17">
                    <c:v>10.54</c:v>
                  </c:pt>
                  <c:pt idx="18">
                    <c:v>16.82</c:v>
                  </c:pt>
                  <c:pt idx="19">
                    <c:v>15.16</c:v>
                  </c:pt>
                  <c:pt idx="20">
                    <c:v>13.66</c:v>
                  </c:pt>
                  <c:pt idx="21">
                    <c:v>21.82</c:v>
                  </c:pt>
                  <c:pt idx="22">
                    <c:v>0</c:v>
                  </c:pt>
                  <c:pt idx="23">
                    <c:v>24.459999999999994</c:v>
                  </c:pt>
                  <c:pt idx="24">
                    <c:v>15.05</c:v>
                  </c:pt>
                  <c:pt idx="25">
                    <c:v>13.539999999999996</c:v>
                  </c:pt>
                  <c:pt idx="26">
                    <c:v>20.339999999999996</c:v>
                  </c:pt>
                  <c:pt idx="27">
                    <c:v>17.560000000000002</c:v>
                  </c:pt>
                  <c:pt idx="28">
                    <c:v>16.209999999999987</c:v>
                  </c:pt>
                  <c:pt idx="29">
                    <c:v>15.900000000000006</c:v>
                  </c:pt>
                  <c:pt idx="30">
                    <c:v>23.08</c:v>
                  </c:pt>
                  <c:pt idx="31">
                    <c:v>16.009999999999991</c:v>
                  </c:pt>
                  <c:pt idx="32">
                    <c:v>0</c:v>
                  </c:pt>
                  <c:pt idx="33">
                    <c:v>14.030000000000005</c:v>
                  </c:pt>
                  <c:pt idx="34">
                    <c:v>12.04</c:v>
                  </c:pt>
                  <c:pt idx="35">
                    <c:v>13.340000000000003</c:v>
                  </c:pt>
                  <c:pt idx="36">
                    <c:v>7.8400000000000025</c:v>
                  </c:pt>
                  <c:pt idx="37">
                    <c:v>30.29</c:v>
                  </c:pt>
                  <c:pt idx="38">
                    <c:v>13.590000000000003</c:v>
                  </c:pt>
                  <c:pt idx="39">
                    <c:v>19.25</c:v>
                  </c:pt>
                  <c:pt idx="40">
                    <c:v>19.100000000000001</c:v>
                  </c:pt>
                  <c:pt idx="41">
                    <c:v>15.62</c:v>
                  </c:pt>
                  <c:pt idx="42">
                    <c:v>15.780000000000001</c:v>
                  </c:pt>
                  <c:pt idx="43">
                    <c:v>0</c:v>
                  </c:pt>
                  <c:pt idx="44">
                    <c:v>15.270000000000003</c:v>
                  </c:pt>
                  <c:pt idx="45">
                    <c:v>15.260000000000002</c:v>
                  </c:pt>
                  <c:pt idx="46">
                    <c:v>19.100000000000001</c:v>
                  </c:pt>
                  <c:pt idx="47">
                    <c:v>20.399999999999999</c:v>
                  </c:pt>
                  <c:pt idx="48">
                    <c:v>21.6</c:v>
                  </c:pt>
                  <c:pt idx="49">
                    <c:v>16.489999999999984</c:v>
                  </c:pt>
                  <c:pt idx="50">
                    <c:v>12.43</c:v>
                  </c:pt>
                  <c:pt idx="51">
                    <c:v>13.470000000000002</c:v>
                  </c:pt>
                  <c:pt idx="52">
                    <c:v>0</c:v>
                  </c:pt>
                  <c:pt idx="53">
                    <c:v>12.190000000000001</c:v>
                  </c:pt>
                  <c:pt idx="54">
                    <c:v>10.071000000000002</c:v>
                  </c:pt>
                  <c:pt idx="55">
                    <c:v>17.64</c:v>
                  </c:pt>
                  <c:pt idx="56">
                    <c:v>15.000000000000002</c:v>
                  </c:pt>
                  <c:pt idx="57">
                    <c:v>28.310000000000006</c:v>
                  </c:pt>
                  <c:pt idx="58">
                    <c:v>18.250000000000007</c:v>
                  </c:pt>
                  <c:pt idx="59">
                    <c:v>16.920000000000002</c:v>
                  </c:pt>
                  <c:pt idx="60">
                    <c:v>11.630000000000003</c:v>
                  </c:pt>
                  <c:pt idx="61">
                    <c:v>11.219999999999999</c:v>
                  </c:pt>
                  <c:pt idx="62">
                    <c:v>14.990000000000002</c:v>
                  </c:pt>
                  <c:pt idx="63">
                    <c:v>13.07</c:v>
                  </c:pt>
                  <c:pt idx="64">
                    <c:v>22.490000000000002</c:v>
                  </c:pt>
                  <c:pt idx="65">
                    <c:v>16.97</c:v>
                  </c:pt>
                  <c:pt idx="66">
                    <c:v>0</c:v>
                  </c:pt>
                  <c:pt idx="67">
                    <c:v>21.159999999999997</c:v>
                  </c:pt>
                  <c:pt idx="68">
                    <c:v>15.32</c:v>
                  </c:pt>
                  <c:pt idx="69">
                    <c:v>9.3300000000000054</c:v>
                  </c:pt>
                  <c:pt idx="70">
                    <c:v>11.25</c:v>
                  </c:pt>
                  <c:pt idx="71">
                    <c:v>21.13000000000001</c:v>
                  </c:pt>
                  <c:pt idx="72">
                    <c:v>21.199999999999996</c:v>
                  </c:pt>
                  <c:pt idx="73">
                    <c:v>14.530000000000001</c:v>
                  </c:pt>
                  <c:pt idx="74">
                    <c:v>8.5100000000000016</c:v>
                  </c:pt>
                  <c:pt idx="75">
                    <c:v>12.39</c:v>
                  </c:pt>
                  <c:pt idx="76">
                    <c:v>18.399999999999999</c:v>
                  </c:pt>
                  <c:pt idx="77">
                    <c:v>18.339999999999996</c:v>
                  </c:pt>
                  <c:pt idx="78">
                    <c:v>0</c:v>
                  </c:pt>
                  <c:pt idx="79">
                    <c:v>15.739999999999998</c:v>
                  </c:pt>
                  <c:pt idx="80">
                    <c:v>14.850000000000003</c:v>
                  </c:pt>
                </c:numCache>
              </c:numRef>
            </c:plus>
            <c:minus>
              <c:numRef>
                <c:f>'Graph stunting by kab with CI'!$L$39:$L$119</c:f>
                <c:numCache>
                  <c:formatCode>General</c:formatCode>
                  <c:ptCount val="81"/>
                  <c:pt idx="0">
                    <c:v>18.25</c:v>
                  </c:pt>
                  <c:pt idx="1">
                    <c:v>19.310000000000009</c:v>
                  </c:pt>
                  <c:pt idx="2">
                    <c:v>0</c:v>
                  </c:pt>
                  <c:pt idx="3">
                    <c:v>13.440000000000001</c:v>
                  </c:pt>
                  <c:pt idx="4">
                    <c:v>21.63000000000001</c:v>
                  </c:pt>
                  <c:pt idx="5">
                    <c:v>11.950000000000006</c:v>
                  </c:pt>
                  <c:pt idx="6">
                    <c:v>17.370000000000005</c:v>
                  </c:pt>
                  <c:pt idx="7">
                    <c:v>17.64</c:v>
                  </c:pt>
                  <c:pt idx="8">
                    <c:v>16.38999999999999</c:v>
                  </c:pt>
                  <c:pt idx="9">
                    <c:v>12.350000000000005</c:v>
                  </c:pt>
                  <c:pt idx="10">
                    <c:v>9.68</c:v>
                  </c:pt>
                  <c:pt idx="11">
                    <c:v>10.719999999999999</c:v>
                  </c:pt>
                  <c:pt idx="12">
                    <c:v>10.14</c:v>
                  </c:pt>
                  <c:pt idx="13">
                    <c:v>16.119999999999997</c:v>
                  </c:pt>
                  <c:pt idx="14">
                    <c:v>16.04999999999999</c:v>
                  </c:pt>
                  <c:pt idx="15">
                    <c:v>0</c:v>
                  </c:pt>
                  <c:pt idx="16">
                    <c:v>13.870000000000003</c:v>
                  </c:pt>
                  <c:pt idx="17">
                    <c:v>10.739999999999998</c:v>
                  </c:pt>
                  <c:pt idx="18">
                    <c:v>15.23</c:v>
                  </c:pt>
                  <c:pt idx="19">
                    <c:v>12.900000000000002</c:v>
                  </c:pt>
                  <c:pt idx="20">
                    <c:v>11.280000000000001</c:v>
                  </c:pt>
                  <c:pt idx="21">
                    <c:v>17.68</c:v>
                  </c:pt>
                  <c:pt idx="22">
                    <c:v>0</c:v>
                  </c:pt>
                  <c:pt idx="23">
                    <c:v>22.169999999999991</c:v>
                  </c:pt>
                  <c:pt idx="24">
                    <c:v>14.190000000000001</c:v>
                  </c:pt>
                  <c:pt idx="25">
                    <c:v>17.010000000000005</c:v>
                  </c:pt>
                  <c:pt idx="26">
                    <c:v>17.3</c:v>
                  </c:pt>
                  <c:pt idx="27">
                    <c:v>17.040000000000003</c:v>
                  </c:pt>
                  <c:pt idx="28">
                    <c:v>14.960000000000004</c:v>
                  </c:pt>
                  <c:pt idx="29">
                    <c:v>13.260000000000002</c:v>
                  </c:pt>
                  <c:pt idx="30">
                    <c:v>20.550000000000004</c:v>
                  </c:pt>
                  <c:pt idx="31">
                    <c:v>11.1</c:v>
                  </c:pt>
                  <c:pt idx="32">
                    <c:v>0</c:v>
                  </c:pt>
                  <c:pt idx="33">
                    <c:v>11.260000000000002</c:v>
                  </c:pt>
                  <c:pt idx="34">
                    <c:v>11.560000000000002</c:v>
                  </c:pt>
                  <c:pt idx="35">
                    <c:v>13.79</c:v>
                  </c:pt>
                  <c:pt idx="36">
                    <c:v>6.7700000000000014</c:v>
                  </c:pt>
                  <c:pt idx="37">
                    <c:v>18.97</c:v>
                  </c:pt>
                  <c:pt idx="38">
                    <c:v>10.030000000000001</c:v>
                  </c:pt>
                  <c:pt idx="39">
                    <c:v>17.149999999999999</c:v>
                  </c:pt>
                  <c:pt idx="40">
                    <c:v>14.54</c:v>
                  </c:pt>
                  <c:pt idx="41">
                    <c:v>11.61</c:v>
                  </c:pt>
                  <c:pt idx="42">
                    <c:v>15.3</c:v>
                  </c:pt>
                  <c:pt idx="43">
                    <c:v>0</c:v>
                  </c:pt>
                  <c:pt idx="44">
                    <c:v>12.760000000000002</c:v>
                  </c:pt>
                  <c:pt idx="45">
                    <c:v>11.57</c:v>
                  </c:pt>
                  <c:pt idx="46">
                    <c:v>17.95999999999999</c:v>
                  </c:pt>
                  <c:pt idx="47">
                    <c:v>12.930000000000001</c:v>
                  </c:pt>
                  <c:pt idx="48">
                    <c:v>17.600000000000001</c:v>
                  </c:pt>
                  <c:pt idx="49">
                    <c:v>15.250000000000004</c:v>
                  </c:pt>
                  <c:pt idx="50">
                    <c:v>9.2299999999999986</c:v>
                  </c:pt>
                  <c:pt idx="51">
                    <c:v>10.89</c:v>
                  </c:pt>
                  <c:pt idx="52">
                    <c:v>0</c:v>
                  </c:pt>
                  <c:pt idx="53">
                    <c:v>9.2800000000000011</c:v>
                  </c:pt>
                  <c:pt idx="54">
                    <c:v>4.01</c:v>
                  </c:pt>
                  <c:pt idx="55">
                    <c:v>16.009999999999991</c:v>
                  </c:pt>
                  <c:pt idx="56">
                    <c:v>7.6310000000000002</c:v>
                  </c:pt>
                  <c:pt idx="57">
                    <c:v>17.64</c:v>
                  </c:pt>
                  <c:pt idx="58">
                    <c:v>18.629999999999992</c:v>
                  </c:pt>
                  <c:pt idx="59">
                    <c:v>14.52</c:v>
                  </c:pt>
                  <c:pt idx="60">
                    <c:v>9.5300000000000011</c:v>
                  </c:pt>
                  <c:pt idx="61">
                    <c:v>11.15</c:v>
                  </c:pt>
                  <c:pt idx="62">
                    <c:v>12.3</c:v>
                  </c:pt>
                  <c:pt idx="63">
                    <c:v>11.23</c:v>
                  </c:pt>
                  <c:pt idx="64">
                    <c:v>14.700000000000001</c:v>
                  </c:pt>
                  <c:pt idx="65">
                    <c:v>14.370000000000005</c:v>
                  </c:pt>
                  <c:pt idx="66">
                    <c:v>0</c:v>
                  </c:pt>
                  <c:pt idx="67">
                    <c:v>17.310000000000009</c:v>
                  </c:pt>
                  <c:pt idx="68">
                    <c:v>13.990000000000002</c:v>
                  </c:pt>
                  <c:pt idx="69">
                    <c:v>8.89</c:v>
                  </c:pt>
                  <c:pt idx="70">
                    <c:v>10.3</c:v>
                  </c:pt>
                  <c:pt idx="71">
                    <c:v>16.86</c:v>
                  </c:pt>
                  <c:pt idx="72">
                    <c:v>20.689999999999991</c:v>
                  </c:pt>
                  <c:pt idx="73">
                    <c:v>13.470000000000002</c:v>
                  </c:pt>
                  <c:pt idx="74">
                    <c:v>7.1000000000000005</c:v>
                  </c:pt>
                  <c:pt idx="75">
                    <c:v>11.260000000000002</c:v>
                  </c:pt>
                  <c:pt idx="76">
                    <c:v>14.710000000000003</c:v>
                  </c:pt>
                  <c:pt idx="77">
                    <c:v>12.24</c:v>
                  </c:pt>
                  <c:pt idx="78">
                    <c:v>0</c:v>
                  </c:pt>
                  <c:pt idx="79">
                    <c:v>13.23</c:v>
                  </c:pt>
                  <c:pt idx="80">
                    <c:v>6.8870000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Graph stunting by kab with CI'!$A$39:$B$119</c:f>
              <c:multiLvlStrCache>
                <c:ptCount val="81"/>
                <c:lvl>
                  <c:pt idx="0">
                    <c:v>Pangkajene Dan Kepulauan</c:v>
                  </c:pt>
                  <c:pt idx="1">
                    <c:v>Tana Toraja</c:v>
                  </c:pt>
                  <c:pt idx="2">
                    <c:v>Mamuju Tengah</c:v>
                  </c:pt>
                  <c:pt idx="3">
                    <c:v>Gowa</c:v>
                  </c:pt>
                  <c:pt idx="4">
                    <c:v>Banggai Kepulauan</c:v>
                  </c:pt>
                  <c:pt idx="5">
                    <c:v>Toli-toli</c:v>
                  </c:pt>
                  <c:pt idx="6">
                    <c:v>Kepulauan Selayar</c:v>
                  </c:pt>
                  <c:pt idx="7">
                    <c:v>Pinrang</c:v>
                  </c:pt>
                  <c:pt idx="8">
                    <c:v>Takalar</c:v>
                  </c:pt>
                  <c:pt idx="9">
                    <c:v>Soppeng</c:v>
                  </c:pt>
                  <c:pt idx="10">
                    <c:v>Gorontalo</c:v>
                  </c:pt>
                  <c:pt idx="11">
                    <c:v>Mamuju</c:v>
                  </c:pt>
                  <c:pt idx="12">
                    <c:v>Bolaang Mongondow Selatan</c:v>
                  </c:pt>
                  <c:pt idx="13">
                    <c:v>Majene</c:v>
                  </c:pt>
                  <c:pt idx="14">
                    <c:v>Minahasa</c:v>
                  </c:pt>
                  <c:pt idx="15">
                    <c:v>Konawe Kepulauan</c:v>
                  </c:pt>
                  <c:pt idx="16">
                    <c:v>Jeneponto</c:v>
                  </c:pt>
                  <c:pt idx="17">
                    <c:v>Enrekang</c:v>
                  </c:pt>
                  <c:pt idx="18">
                    <c:v>Minahasa Tenggara</c:v>
                  </c:pt>
                  <c:pt idx="19">
                    <c:v>Donggala</c:v>
                  </c:pt>
                  <c:pt idx="20">
                    <c:v>Palopo</c:v>
                  </c:pt>
                  <c:pt idx="21">
                    <c:v>Sinjai</c:v>
                  </c:pt>
                  <c:pt idx="22">
                    <c:v>Banggai Laut</c:v>
                  </c:pt>
                  <c:pt idx="23">
                    <c:v>Boalemo</c:v>
                  </c:pt>
                  <c:pt idx="24">
                    <c:v>Polewali Mandar</c:v>
                  </c:pt>
                  <c:pt idx="25">
                    <c:v>Bolaang Mongondow Utara</c:v>
                  </c:pt>
                  <c:pt idx="26">
                    <c:v>Muna</c:v>
                  </c:pt>
                  <c:pt idx="27">
                    <c:v>Morowali</c:v>
                  </c:pt>
                  <c:pt idx="28">
                    <c:v>Luwu Utara</c:v>
                  </c:pt>
                  <c:pt idx="29">
                    <c:v>Kolaka Utara</c:v>
                  </c:pt>
                  <c:pt idx="30">
                    <c:v>Mamasa</c:v>
                  </c:pt>
                  <c:pt idx="31">
                    <c:v>Minahasa Utara</c:v>
                  </c:pt>
                  <c:pt idx="32">
                    <c:v>Morowali Utara</c:v>
                  </c:pt>
                  <c:pt idx="33">
                    <c:v>Banggai</c:v>
                  </c:pt>
                  <c:pt idx="34">
                    <c:v>Bone</c:v>
                  </c:pt>
                  <c:pt idx="35">
                    <c:v>Buol</c:v>
                  </c:pt>
                  <c:pt idx="36">
                    <c:v>Kendari</c:v>
                  </c:pt>
                  <c:pt idx="37">
                    <c:v>Minahasa Selatan</c:v>
                  </c:pt>
                  <c:pt idx="38">
                    <c:v>Wajo</c:v>
                  </c:pt>
                  <c:pt idx="39">
                    <c:v>Bolaang Mongondow</c:v>
                  </c:pt>
                  <c:pt idx="40">
                    <c:v>Gorontalo</c:v>
                  </c:pt>
                  <c:pt idx="41">
                    <c:v>Konawe Utara</c:v>
                  </c:pt>
                  <c:pt idx="42">
                    <c:v>Bolaang Mongondow Timur</c:v>
                  </c:pt>
                  <c:pt idx="43">
                    <c:v>Muna Barat</c:v>
                  </c:pt>
                  <c:pt idx="44">
                    <c:v>Bulukumba</c:v>
                  </c:pt>
                  <c:pt idx="45">
                    <c:v>Pasangkayu</c:v>
                  </c:pt>
                  <c:pt idx="46">
                    <c:v>Palu</c:v>
                  </c:pt>
                  <c:pt idx="47">
                    <c:v>Maros</c:v>
                  </c:pt>
                  <c:pt idx="48">
                    <c:v>Luwu</c:v>
                  </c:pt>
                  <c:pt idx="49">
                    <c:v>Bone Bolango</c:v>
                  </c:pt>
                  <c:pt idx="50">
                    <c:v>Sidenreng Rappang</c:v>
                  </c:pt>
                  <c:pt idx="51">
                    <c:v>Konawe Selatan</c:v>
                  </c:pt>
                  <c:pt idx="52">
                    <c:v>Buton Tengah</c:v>
                  </c:pt>
                  <c:pt idx="53">
                    <c:v>Toraja Utara</c:v>
                  </c:pt>
                  <c:pt idx="54">
                    <c:v>Wakatobi</c:v>
                  </c:pt>
                  <c:pt idx="55">
                    <c:v>Bombana</c:v>
                  </c:pt>
                  <c:pt idx="56">
                    <c:v>Gorontalo Utara</c:v>
                  </c:pt>
                  <c:pt idx="57">
                    <c:v>Manado</c:v>
                  </c:pt>
                  <c:pt idx="58">
                    <c:v>Baubau</c:v>
                  </c:pt>
                  <c:pt idx="59">
                    <c:v>Sigi</c:v>
                  </c:pt>
                  <c:pt idx="60">
                    <c:v>Buton Utara</c:v>
                  </c:pt>
                  <c:pt idx="61">
                    <c:v>Kolaka</c:v>
                  </c:pt>
                  <c:pt idx="62">
                    <c:v>Luwu Timur</c:v>
                  </c:pt>
                  <c:pt idx="63">
                    <c:v>Tojo Una-una</c:v>
                  </c:pt>
                  <c:pt idx="64">
                    <c:v>Kepulauan Talaud</c:v>
                  </c:pt>
                  <c:pt idx="65">
                    <c:v>Siau Tagulandang Biaro</c:v>
                  </c:pt>
                  <c:pt idx="66">
                    <c:v>Kolaka Timur</c:v>
                  </c:pt>
                  <c:pt idx="67">
                    <c:v>Kotamobagu</c:v>
                  </c:pt>
                  <c:pt idx="68">
                    <c:v>Konawe</c:v>
                  </c:pt>
                  <c:pt idx="69">
                    <c:v>Parigi Moutong</c:v>
                  </c:pt>
                  <c:pt idx="70">
                    <c:v>Parepare</c:v>
                  </c:pt>
                  <c:pt idx="71">
                    <c:v>Kepulauan Sangihe</c:v>
                  </c:pt>
                  <c:pt idx="72">
                    <c:v>Bantaeng</c:v>
                  </c:pt>
                  <c:pt idx="73">
                    <c:v>Buton</c:v>
                  </c:pt>
                  <c:pt idx="74">
                    <c:v>Makassar</c:v>
                  </c:pt>
                  <c:pt idx="75">
                    <c:v>Poso</c:v>
                  </c:pt>
                  <c:pt idx="76">
                    <c:v>Pohuwato</c:v>
                  </c:pt>
                  <c:pt idx="77">
                    <c:v>Tomohon</c:v>
                  </c:pt>
                  <c:pt idx="78">
                    <c:v>Buton Selatan</c:v>
                  </c:pt>
                  <c:pt idx="79">
                    <c:v>Barru</c:v>
                  </c:pt>
                  <c:pt idx="80">
                    <c:v>Bitung</c:v>
                  </c:pt>
                </c:lvl>
                <c:lvl>
                  <c:pt idx="0">
                    <c:v>Distsrict</c:v>
                  </c:pt>
                </c:lvl>
              </c:multiLvlStrCache>
            </c:multiLvlStrRef>
          </c:cat>
          <c:val>
            <c:numRef>
              <c:f>'Graph stunting by kab with CI'!$F$39:$F$119</c:f>
              <c:numCache>
                <c:formatCode>0.0</c:formatCode>
                <c:ptCount val="81"/>
                <c:pt idx="0">
                  <c:v>51.15</c:v>
                </c:pt>
                <c:pt idx="1">
                  <c:v>43.63</c:v>
                </c:pt>
                <c:pt idx="3">
                  <c:v>45.05</c:v>
                </c:pt>
                <c:pt idx="4">
                  <c:v>55.27</c:v>
                </c:pt>
                <c:pt idx="5">
                  <c:v>40.200000000000003</c:v>
                </c:pt>
                <c:pt idx="6">
                  <c:v>35.770000000000003</c:v>
                </c:pt>
                <c:pt idx="7">
                  <c:v>35.720000000000013</c:v>
                </c:pt>
                <c:pt idx="8">
                  <c:v>35.83</c:v>
                </c:pt>
                <c:pt idx="9">
                  <c:v>24.959999999999994</c:v>
                </c:pt>
                <c:pt idx="10">
                  <c:v>22.86</c:v>
                </c:pt>
                <c:pt idx="11">
                  <c:v>36.050000000000004</c:v>
                </c:pt>
                <c:pt idx="12">
                  <c:v>36.190000000000012</c:v>
                </c:pt>
                <c:pt idx="13">
                  <c:v>52.36</c:v>
                </c:pt>
                <c:pt idx="14">
                  <c:v>31.58</c:v>
                </c:pt>
                <c:pt idx="16">
                  <c:v>34.910000000000004</c:v>
                </c:pt>
                <c:pt idx="17">
                  <c:v>52.21</c:v>
                </c:pt>
                <c:pt idx="18">
                  <c:v>42.45</c:v>
                </c:pt>
                <c:pt idx="19">
                  <c:v>36.64</c:v>
                </c:pt>
                <c:pt idx="20">
                  <c:v>32.950000000000003</c:v>
                </c:pt>
                <c:pt idx="21">
                  <c:v>37.46</c:v>
                </c:pt>
                <c:pt idx="23">
                  <c:v>44.760000000000012</c:v>
                </c:pt>
                <c:pt idx="24">
                  <c:v>45.03</c:v>
                </c:pt>
                <c:pt idx="25">
                  <c:v>66.7</c:v>
                </c:pt>
                <c:pt idx="26">
                  <c:v>39.67</c:v>
                </c:pt>
                <c:pt idx="27">
                  <c:v>47.78</c:v>
                </c:pt>
                <c:pt idx="28">
                  <c:v>43.7</c:v>
                </c:pt>
                <c:pt idx="29">
                  <c:v>35.690000000000012</c:v>
                </c:pt>
                <c:pt idx="30">
                  <c:v>43.45</c:v>
                </c:pt>
                <c:pt idx="31">
                  <c:v>24.47</c:v>
                </c:pt>
                <c:pt idx="33">
                  <c:v>31.24</c:v>
                </c:pt>
                <c:pt idx="34">
                  <c:v>45.78</c:v>
                </c:pt>
                <c:pt idx="35">
                  <c:v>53.08</c:v>
                </c:pt>
                <c:pt idx="36">
                  <c:v>29.04</c:v>
                </c:pt>
                <c:pt idx="37">
                  <c:v>29.5</c:v>
                </c:pt>
                <c:pt idx="38">
                  <c:v>25.36</c:v>
                </c:pt>
                <c:pt idx="39">
                  <c:v>42.220000000000013</c:v>
                </c:pt>
                <c:pt idx="40">
                  <c:v>32.120000000000012</c:v>
                </c:pt>
                <c:pt idx="41">
                  <c:v>27.79</c:v>
                </c:pt>
                <c:pt idx="42">
                  <c:v>47.57</c:v>
                </c:pt>
                <c:pt idx="44">
                  <c:v>35.290000000000013</c:v>
                </c:pt>
                <c:pt idx="45">
                  <c:v>28.68</c:v>
                </c:pt>
                <c:pt idx="46">
                  <c:v>45.9</c:v>
                </c:pt>
                <c:pt idx="47">
                  <c:v>24.08</c:v>
                </c:pt>
                <c:pt idx="48">
                  <c:v>37.68</c:v>
                </c:pt>
                <c:pt idx="49">
                  <c:v>43.99</c:v>
                </c:pt>
                <c:pt idx="50">
                  <c:v>24.35</c:v>
                </c:pt>
                <c:pt idx="51">
                  <c:v>31.130000000000006</c:v>
                </c:pt>
                <c:pt idx="53">
                  <c:v>25.52</c:v>
                </c:pt>
                <c:pt idx="54">
                  <c:v>6.2190000000000003</c:v>
                </c:pt>
                <c:pt idx="55">
                  <c:v>42.91</c:v>
                </c:pt>
                <c:pt idx="56">
                  <c:v>13.17</c:v>
                </c:pt>
                <c:pt idx="57">
                  <c:v>28.3</c:v>
                </c:pt>
                <c:pt idx="58">
                  <c:v>51.37</c:v>
                </c:pt>
                <c:pt idx="59">
                  <c:v>38.47</c:v>
                </c:pt>
                <c:pt idx="60">
                  <c:v>30.14</c:v>
                </c:pt>
                <c:pt idx="61">
                  <c:v>49.17</c:v>
                </c:pt>
                <c:pt idx="62">
                  <c:v>33.690000000000012</c:v>
                </c:pt>
                <c:pt idx="63">
                  <c:v>35.620000000000012</c:v>
                </c:pt>
                <c:pt idx="64">
                  <c:v>26.85</c:v>
                </c:pt>
                <c:pt idx="65">
                  <c:v>37.49</c:v>
                </c:pt>
                <c:pt idx="67">
                  <c:v>37.64</c:v>
                </c:pt>
                <c:pt idx="68">
                  <c:v>42.5</c:v>
                </c:pt>
                <c:pt idx="69">
                  <c:v>43.44</c:v>
                </c:pt>
                <c:pt idx="70">
                  <c:v>40.300000000000004</c:v>
                </c:pt>
                <c:pt idx="71">
                  <c:v>36.14</c:v>
                </c:pt>
                <c:pt idx="72">
                  <c:v>48.54</c:v>
                </c:pt>
                <c:pt idx="73">
                  <c:v>43.28</c:v>
                </c:pt>
                <c:pt idx="74">
                  <c:v>26.919999999999995</c:v>
                </c:pt>
                <c:pt idx="75">
                  <c:v>40.230000000000011</c:v>
                </c:pt>
                <c:pt idx="76">
                  <c:v>34.590000000000003</c:v>
                </c:pt>
                <c:pt idx="77">
                  <c:v>24.71</c:v>
                </c:pt>
                <c:pt idx="79">
                  <c:v>36.1</c:v>
                </c:pt>
                <c:pt idx="80">
                  <c:v>11.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5CE-404C-963B-F1FF0B9ABB3D}"/>
            </c:ext>
          </c:extLst>
        </c:ser>
        <c:dLbls>
          <c:showVal val="1"/>
        </c:dLbls>
        <c:gapWidth val="0"/>
        <c:overlap val="6"/>
        <c:axId val="336476032"/>
        <c:axId val="336477568"/>
      </c:barChart>
      <c:catAx>
        <c:axId val="336476032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6477568"/>
        <c:crosses val="autoZero"/>
        <c:auto val="1"/>
        <c:lblAlgn val="ctr"/>
        <c:lblOffset val="100"/>
      </c:catAx>
      <c:valAx>
        <c:axId val="336477568"/>
        <c:scaling>
          <c:orientation val="minMax"/>
          <c:max val="10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6476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0178390068464531"/>
          <c:y val="0.9662571692427333"/>
          <c:w val="0.3572819710131076"/>
          <c:h val="2.4483571498007201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barChart>
        <c:barDir val="bar"/>
        <c:grouping val="clustered"/>
        <c:ser>
          <c:idx val="0"/>
          <c:order val="0"/>
          <c:tx>
            <c:strRef>
              <c:f>'Graph stunting by kab with CI'!$C$120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plus>
              <c:numRef>
                <c:f>'Graph stunting by kab with CI'!$K$121:$K$141</c:f>
                <c:numCache>
                  <c:formatCode>General</c:formatCode>
                  <c:ptCount val="21"/>
                  <c:pt idx="0">
                    <c:v>32.56</c:v>
                  </c:pt>
                  <c:pt idx="1">
                    <c:v>16.04999999999999</c:v>
                  </c:pt>
                  <c:pt idx="2">
                    <c:v>23.189999999999991</c:v>
                  </c:pt>
                  <c:pt idx="3">
                    <c:v>22.36</c:v>
                  </c:pt>
                  <c:pt idx="4">
                    <c:v>19.420000000000002</c:v>
                  </c:pt>
                  <c:pt idx="5">
                    <c:v>19.009999999999991</c:v>
                  </c:pt>
                  <c:pt idx="6">
                    <c:v>18.690000000000005</c:v>
                  </c:pt>
                  <c:pt idx="7">
                    <c:v>18.600000000000001</c:v>
                  </c:pt>
                  <c:pt idx="8">
                    <c:v>18.610000000000007</c:v>
                  </c:pt>
                  <c:pt idx="9">
                    <c:v>18.689999999999991</c:v>
                  </c:pt>
                  <c:pt idx="10">
                    <c:v>18.850000000000001</c:v>
                  </c:pt>
                  <c:pt idx="11">
                    <c:v>17.189999999999991</c:v>
                  </c:pt>
                  <c:pt idx="12">
                    <c:v>17.57</c:v>
                  </c:pt>
                  <c:pt idx="13">
                    <c:v>16.87</c:v>
                  </c:pt>
                  <c:pt idx="14">
                    <c:v>14.62</c:v>
                  </c:pt>
                  <c:pt idx="15">
                    <c:v>21.5</c:v>
                  </c:pt>
                  <c:pt idx="16">
                    <c:v>17.27999999999999</c:v>
                  </c:pt>
                  <c:pt idx="17">
                    <c:v>14.080000000000002</c:v>
                  </c:pt>
                  <c:pt idx="18">
                    <c:v>14.900000000000002</c:v>
                  </c:pt>
                  <c:pt idx="19">
                    <c:v>17.349999999999991</c:v>
                  </c:pt>
                  <c:pt idx="20">
                    <c:v>14.796000000000001</c:v>
                  </c:pt>
                </c:numCache>
              </c:numRef>
            </c:plus>
            <c:minus>
              <c:numRef>
                <c:f>'Graph stunting by kab with CI'!$J$121:$J$141</c:f>
                <c:numCache>
                  <c:formatCode>General</c:formatCode>
                  <c:ptCount val="21"/>
                  <c:pt idx="0">
                    <c:v>28.810000000000006</c:v>
                  </c:pt>
                  <c:pt idx="1">
                    <c:v>14.930000000000003</c:v>
                  </c:pt>
                  <c:pt idx="2">
                    <c:v>20.150000000000009</c:v>
                  </c:pt>
                  <c:pt idx="3">
                    <c:v>18.850000000000001</c:v>
                  </c:pt>
                  <c:pt idx="4">
                    <c:v>15.73</c:v>
                  </c:pt>
                  <c:pt idx="5">
                    <c:v>15.25</c:v>
                  </c:pt>
                  <c:pt idx="6">
                    <c:v>14.680000000000001</c:v>
                  </c:pt>
                  <c:pt idx="7">
                    <c:v>14.46</c:v>
                  </c:pt>
                  <c:pt idx="8">
                    <c:v>14.380000000000004</c:v>
                  </c:pt>
                  <c:pt idx="9">
                    <c:v>14.380000000000004</c:v>
                  </c:pt>
                  <c:pt idx="10">
                    <c:v>13.75</c:v>
                  </c:pt>
                  <c:pt idx="11">
                    <c:v>11.91</c:v>
                  </c:pt>
                  <c:pt idx="12">
                    <c:v>12</c:v>
                  </c:pt>
                  <c:pt idx="13">
                    <c:v>11.17</c:v>
                  </c:pt>
                  <c:pt idx="14">
                    <c:v>9.8500000000000032</c:v>
                  </c:pt>
                  <c:pt idx="15">
                    <c:v>12.027999999999999</c:v>
                  </c:pt>
                  <c:pt idx="16">
                    <c:v>10.342000000000002</c:v>
                  </c:pt>
                  <c:pt idx="17">
                    <c:v>8.7310000000000016</c:v>
                  </c:pt>
                  <c:pt idx="18">
                    <c:v>8.8230000000000004</c:v>
                  </c:pt>
                  <c:pt idx="19">
                    <c:v>7.8020000000000005</c:v>
                  </c:pt>
                  <c:pt idx="20">
                    <c:v>5.480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Graph stunting by kab with CI'!$A$121:$B$141</c:f>
              <c:multiLvlStrCache>
                <c:ptCount val="21"/>
                <c:lvl>
                  <c:pt idx="0">
                    <c:v>Kepulauan Aru</c:v>
                  </c:pt>
                  <c:pt idx="1">
                    <c:v>Seram Bagian Timur</c:v>
                  </c:pt>
                  <c:pt idx="2">
                    <c:v>Halmahera Barat</c:v>
                  </c:pt>
                  <c:pt idx="3">
                    <c:v>Tual</c:v>
                  </c:pt>
                  <c:pt idx="4">
                    <c:v>Halmahera Selatan</c:v>
                  </c:pt>
                  <c:pt idx="5">
                    <c:v>Halmahera Timur</c:v>
                  </c:pt>
                  <c:pt idx="6">
                    <c:v>Maluku Tengah</c:v>
                  </c:pt>
                  <c:pt idx="7">
                    <c:v>Pulau Taliabu</c:v>
                  </c:pt>
                  <c:pt idx="8">
                    <c:v>Maluku Barat Daya</c:v>
                  </c:pt>
                  <c:pt idx="9">
                    <c:v>Halmahera Utara</c:v>
                  </c:pt>
                  <c:pt idx="10">
                    <c:v>Kepulauan Sula</c:v>
                  </c:pt>
                  <c:pt idx="11">
                    <c:v>Buru</c:v>
                  </c:pt>
                  <c:pt idx="12">
                    <c:v>Maluku Tenggara</c:v>
                  </c:pt>
                  <c:pt idx="13">
                    <c:v>Halmahera Tengah</c:v>
                  </c:pt>
                  <c:pt idx="14">
                    <c:v>Pulau Morotai</c:v>
                  </c:pt>
                  <c:pt idx="15">
                    <c:v>Seram Bagian Barat</c:v>
                  </c:pt>
                  <c:pt idx="16">
                    <c:v>Kepulauan Tanimbar</c:v>
                  </c:pt>
                  <c:pt idx="17">
                    <c:v>Buru Selatan</c:v>
                  </c:pt>
                  <c:pt idx="18">
                    <c:v>Tidore Kepulauan</c:v>
                  </c:pt>
                  <c:pt idx="19">
                    <c:v>Ambon</c:v>
                  </c:pt>
                  <c:pt idx="20">
                    <c:v>Ternate</c:v>
                  </c:pt>
                </c:lvl>
                <c:lvl>
                  <c:pt idx="0">
                    <c:v>Distsrict</c:v>
                  </c:pt>
                </c:lvl>
              </c:multiLvlStrCache>
            </c:multiLvlStrRef>
          </c:cat>
          <c:val>
            <c:numRef>
              <c:f>'Graph stunting by kab with CI'!$C$121:$C$141</c:f>
              <c:numCache>
                <c:formatCode>0.0</c:formatCode>
                <c:ptCount val="21"/>
                <c:pt idx="0">
                  <c:v>45.05</c:v>
                </c:pt>
                <c:pt idx="1">
                  <c:v>44.24</c:v>
                </c:pt>
                <c:pt idx="2">
                  <c:v>42.09</c:v>
                </c:pt>
                <c:pt idx="3">
                  <c:v>40</c:v>
                </c:pt>
                <c:pt idx="4">
                  <c:v>36.07</c:v>
                </c:pt>
                <c:pt idx="5">
                  <c:v>35.220000000000013</c:v>
                </c:pt>
                <c:pt idx="6">
                  <c:v>33.690000000000012</c:v>
                </c:pt>
                <c:pt idx="7">
                  <c:v>33</c:v>
                </c:pt>
                <c:pt idx="8">
                  <c:v>32.61</c:v>
                </c:pt>
                <c:pt idx="9">
                  <c:v>32.42</c:v>
                </c:pt>
                <c:pt idx="10">
                  <c:v>29.54</c:v>
                </c:pt>
                <c:pt idx="11">
                  <c:v>25.459999999999994</c:v>
                </c:pt>
                <c:pt idx="12">
                  <c:v>25.18</c:v>
                </c:pt>
                <c:pt idx="13">
                  <c:v>23.09</c:v>
                </c:pt>
                <c:pt idx="14">
                  <c:v>21.75</c:v>
                </c:pt>
                <c:pt idx="15">
                  <c:v>20.350000000000001</c:v>
                </c:pt>
                <c:pt idx="16">
                  <c:v>19.510000000000005</c:v>
                </c:pt>
                <c:pt idx="17">
                  <c:v>17.959999999999994</c:v>
                </c:pt>
                <c:pt idx="18">
                  <c:v>17.16</c:v>
                </c:pt>
                <c:pt idx="19">
                  <c:v>12.21</c:v>
                </c:pt>
                <c:pt idx="20">
                  <c:v>7.953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95C-3142-9514-42B070E3EAF7}"/>
            </c:ext>
          </c:extLst>
        </c:ser>
        <c:ser>
          <c:idx val="1"/>
          <c:order val="1"/>
          <c:tx>
            <c:strRef>
              <c:f>'Graph stunting by kab with CI'!$F$120</c:f>
              <c:strCache>
                <c:ptCount val="1"/>
                <c:pt idx="0">
                  <c:v>2013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plus>
              <c:numRef>
                <c:f>'Graph stunting by kab with CI'!$M$121:$M$141</c:f>
                <c:numCache>
                  <c:formatCode>General</c:formatCode>
                  <c:ptCount val="21"/>
                  <c:pt idx="0">
                    <c:v>20.010000000000005</c:v>
                  </c:pt>
                  <c:pt idx="1">
                    <c:v>22.029999999999987</c:v>
                  </c:pt>
                  <c:pt idx="2">
                    <c:v>17.670000000000005</c:v>
                  </c:pt>
                  <c:pt idx="3">
                    <c:v>10.690000000000005</c:v>
                  </c:pt>
                  <c:pt idx="4">
                    <c:v>17.36</c:v>
                  </c:pt>
                  <c:pt idx="5">
                    <c:v>10.760000000000002</c:v>
                  </c:pt>
                  <c:pt idx="6">
                    <c:v>14.89</c:v>
                  </c:pt>
                  <c:pt idx="7">
                    <c:v>0</c:v>
                  </c:pt>
                  <c:pt idx="8">
                    <c:v>13.020000000000001</c:v>
                  </c:pt>
                  <c:pt idx="9">
                    <c:v>15.21</c:v>
                  </c:pt>
                  <c:pt idx="10">
                    <c:v>16.240000000000002</c:v>
                  </c:pt>
                  <c:pt idx="11">
                    <c:v>11.670000000000002</c:v>
                  </c:pt>
                  <c:pt idx="12">
                    <c:v>16.410000000000004</c:v>
                  </c:pt>
                  <c:pt idx="13">
                    <c:v>15.39</c:v>
                  </c:pt>
                  <c:pt idx="14">
                    <c:v>19.340000000000003</c:v>
                  </c:pt>
                  <c:pt idx="15">
                    <c:v>19.64</c:v>
                  </c:pt>
                  <c:pt idx="16">
                    <c:v>21.310000000000006</c:v>
                  </c:pt>
                  <c:pt idx="17">
                    <c:v>22.020000000000003</c:v>
                  </c:pt>
                  <c:pt idx="18">
                    <c:v>15.520000000000001</c:v>
                  </c:pt>
                  <c:pt idx="19">
                    <c:v>11.870000000000006</c:v>
                  </c:pt>
                  <c:pt idx="20">
                    <c:v>18.89</c:v>
                  </c:pt>
                </c:numCache>
              </c:numRef>
            </c:plus>
            <c:minus>
              <c:numRef>
                <c:f>'Graph stunting by kab with CI'!$L$121:$L$141</c:f>
                <c:numCache>
                  <c:formatCode>General</c:formatCode>
                  <c:ptCount val="21"/>
                  <c:pt idx="0">
                    <c:v>13.55</c:v>
                  </c:pt>
                  <c:pt idx="1">
                    <c:v>19.459999999999994</c:v>
                  </c:pt>
                  <c:pt idx="2">
                    <c:v>14.350000000000005</c:v>
                  </c:pt>
                  <c:pt idx="3">
                    <c:v>10.400000000000002</c:v>
                  </c:pt>
                  <c:pt idx="4">
                    <c:v>16.509999999999991</c:v>
                  </c:pt>
                  <c:pt idx="5">
                    <c:v>10.739999999999998</c:v>
                  </c:pt>
                  <c:pt idx="6">
                    <c:v>11.110000000000003</c:v>
                  </c:pt>
                  <c:pt idx="7">
                    <c:v>0</c:v>
                  </c:pt>
                  <c:pt idx="8">
                    <c:v>9.2800000000000011</c:v>
                  </c:pt>
                  <c:pt idx="9">
                    <c:v>13.280000000000001</c:v>
                  </c:pt>
                  <c:pt idx="10">
                    <c:v>15.129999999999999</c:v>
                  </c:pt>
                  <c:pt idx="11">
                    <c:v>11.190000000000005</c:v>
                  </c:pt>
                  <c:pt idx="12">
                    <c:v>13.65</c:v>
                  </c:pt>
                  <c:pt idx="13">
                    <c:v>13.330000000000002</c:v>
                  </c:pt>
                  <c:pt idx="14">
                    <c:v>14.29</c:v>
                  </c:pt>
                  <c:pt idx="15">
                    <c:v>26.110000000000007</c:v>
                  </c:pt>
                  <c:pt idx="16">
                    <c:v>13.96</c:v>
                  </c:pt>
                  <c:pt idx="17">
                    <c:v>14.860000000000003</c:v>
                  </c:pt>
                  <c:pt idx="18">
                    <c:v>13.540000000000003</c:v>
                  </c:pt>
                  <c:pt idx="19">
                    <c:v>9.9600000000000026</c:v>
                  </c:pt>
                  <c:pt idx="20">
                    <c:v>14.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Graph stunting by kab with CI'!$A$121:$B$141</c:f>
              <c:multiLvlStrCache>
                <c:ptCount val="21"/>
                <c:lvl>
                  <c:pt idx="0">
                    <c:v>Kepulauan Aru</c:v>
                  </c:pt>
                  <c:pt idx="1">
                    <c:v>Seram Bagian Timur</c:v>
                  </c:pt>
                  <c:pt idx="2">
                    <c:v>Halmahera Barat</c:v>
                  </c:pt>
                  <c:pt idx="3">
                    <c:v>Tual</c:v>
                  </c:pt>
                  <c:pt idx="4">
                    <c:v>Halmahera Selatan</c:v>
                  </c:pt>
                  <c:pt idx="5">
                    <c:v>Halmahera Timur</c:v>
                  </c:pt>
                  <c:pt idx="6">
                    <c:v>Maluku Tengah</c:v>
                  </c:pt>
                  <c:pt idx="7">
                    <c:v>Pulau Taliabu</c:v>
                  </c:pt>
                  <c:pt idx="8">
                    <c:v>Maluku Barat Daya</c:v>
                  </c:pt>
                  <c:pt idx="9">
                    <c:v>Halmahera Utara</c:v>
                  </c:pt>
                  <c:pt idx="10">
                    <c:v>Kepulauan Sula</c:v>
                  </c:pt>
                  <c:pt idx="11">
                    <c:v>Buru</c:v>
                  </c:pt>
                  <c:pt idx="12">
                    <c:v>Maluku Tenggara</c:v>
                  </c:pt>
                  <c:pt idx="13">
                    <c:v>Halmahera Tengah</c:v>
                  </c:pt>
                  <c:pt idx="14">
                    <c:v>Pulau Morotai</c:v>
                  </c:pt>
                  <c:pt idx="15">
                    <c:v>Seram Bagian Barat</c:v>
                  </c:pt>
                  <c:pt idx="16">
                    <c:v>Kepulauan Tanimbar</c:v>
                  </c:pt>
                  <c:pt idx="17">
                    <c:v>Buru Selatan</c:v>
                  </c:pt>
                  <c:pt idx="18">
                    <c:v>Tidore Kepulauan</c:v>
                  </c:pt>
                  <c:pt idx="19">
                    <c:v>Ambon</c:v>
                  </c:pt>
                  <c:pt idx="20">
                    <c:v>Ternate</c:v>
                  </c:pt>
                </c:lvl>
                <c:lvl>
                  <c:pt idx="0">
                    <c:v>Distsrict</c:v>
                  </c:pt>
                </c:lvl>
              </c:multiLvlStrCache>
            </c:multiLvlStrRef>
          </c:cat>
          <c:val>
            <c:numRef>
              <c:f>'Graph stunting by kab with CI'!$F$121:$F$141</c:f>
              <c:numCache>
                <c:formatCode>0.0</c:formatCode>
                <c:ptCount val="21"/>
                <c:pt idx="0">
                  <c:v>26.69</c:v>
                </c:pt>
                <c:pt idx="1">
                  <c:v>42.68</c:v>
                </c:pt>
                <c:pt idx="2">
                  <c:v>35.07</c:v>
                </c:pt>
                <c:pt idx="3">
                  <c:v>46.730000000000011</c:v>
                </c:pt>
                <c:pt idx="4">
                  <c:v>46.33</c:v>
                </c:pt>
                <c:pt idx="5">
                  <c:v>49.92</c:v>
                </c:pt>
                <c:pt idx="6">
                  <c:v>27.35</c:v>
                </c:pt>
                <c:pt idx="8">
                  <c:v>22.779999999999994</c:v>
                </c:pt>
                <c:pt idx="9">
                  <c:v>38.660000000000011</c:v>
                </c:pt>
                <c:pt idx="10">
                  <c:v>44.43</c:v>
                </c:pt>
                <c:pt idx="11">
                  <c:v>45.52</c:v>
                </c:pt>
                <c:pt idx="12">
                  <c:v>35.86</c:v>
                </c:pt>
                <c:pt idx="13">
                  <c:v>38.17</c:v>
                </c:pt>
                <c:pt idx="14">
                  <c:v>30.610000000000007</c:v>
                </c:pt>
                <c:pt idx="15">
                  <c:v>64.440000000000026</c:v>
                </c:pt>
                <c:pt idx="16">
                  <c:v>26.16</c:v>
                </c:pt>
                <c:pt idx="17">
                  <c:v>27.97</c:v>
                </c:pt>
                <c:pt idx="18">
                  <c:v>38.85</c:v>
                </c:pt>
                <c:pt idx="19">
                  <c:v>32.33</c:v>
                </c:pt>
                <c:pt idx="20">
                  <c:v>34.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95C-3142-9514-42B070E3EAF7}"/>
            </c:ext>
          </c:extLst>
        </c:ser>
        <c:dLbls>
          <c:showVal val="1"/>
        </c:dLbls>
        <c:gapWidth val="0"/>
        <c:overlap val="6"/>
        <c:axId val="336614144"/>
        <c:axId val="336615680"/>
      </c:barChart>
      <c:catAx>
        <c:axId val="336614144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6615680"/>
        <c:crosses val="autoZero"/>
        <c:auto val="1"/>
        <c:lblAlgn val="ctr"/>
        <c:lblOffset val="100"/>
      </c:catAx>
      <c:valAx>
        <c:axId val="336615680"/>
        <c:scaling>
          <c:orientation val="minMax"/>
          <c:max val="10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%</a:t>
                </a:r>
              </a:p>
            </c:rich>
          </c:tx>
          <c:layout>
            <c:manualLayout>
              <c:xMode val="edge"/>
              <c:yMode val="edge"/>
              <c:x val="0.59308351783722546"/>
              <c:y val="0.92751973009928745"/>
            </c:manualLayout>
          </c:layout>
          <c:spPr>
            <a:noFill/>
            <a:ln>
              <a:noFill/>
            </a:ln>
            <a:effectLst/>
          </c:spPr>
        </c:title>
        <c:numFmt formatCode="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6614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6202493715769706"/>
          <c:y val="0.95449931467962013"/>
          <c:w val="0.272144628855854"/>
          <c:h val="3.3014991844154948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/>
      <c:barChart>
        <c:barDir val="bar"/>
        <c:grouping val="clustered"/>
        <c:ser>
          <c:idx val="0"/>
          <c:order val="0"/>
          <c:tx>
            <c:strRef>
              <c:f>'Graph stunting by kab with CI'!$C$142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plus>
              <c:numRef>
                <c:f>'Graph stunting by kab with CI'!$K$143:$K$184</c:f>
                <c:numCache>
                  <c:formatCode>General</c:formatCode>
                  <c:ptCount val="42"/>
                  <c:pt idx="0">
                    <c:v>25.67</c:v>
                  </c:pt>
                  <c:pt idx="1">
                    <c:v>15.670000000000002</c:v>
                  </c:pt>
                  <c:pt idx="2">
                    <c:v>28.72</c:v>
                  </c:pt>
                  <c:pt idx="3">
                    <c:v>21.380000000000003</c:v>
                  </c:pt>
                  <c:pt idx="4">
                    <c:v>25.900000000000006</c:v>
                  </c:pt>
                  <c:pt idx="5">
                    <c:v>26.75</c:v>
                  </c:pt>
                  <c:pt idx="6">
                    <c:v>25.330000000000005</c:v>
                  </c:pt>
                  <c:pt idx="7">
                    <c:v>30.72999999999999</c:v>
                  </c:pt>
                  <c:pt idx="8">
                    <c:v>21.020000000000003</c:v>
                  </c:pt>
                  <c:pt idx="9">
                    <c:v>24.54999999999999</c:v>
                  </c:pt>
                  <c:pt idx="10">
                    <c:v>34.53</c:v>
                  </c:pt>
                  <c:pt idx="11">
                    <c:v>28.840000000000003</c:v>
                  </c:pt>
                  <c:pt idx="12">
                    <c:v>21.009999999999991</c:v>
                  </c:pt>
                  <c:pt idx="13">
                    <c:v>24.18</c:v>
                  </c:pt>
                  <c:pt idx="14">
                    <c:v>23.470000000000006</c:v>
                  </c:pt>
                  <c:pt idx="15">
                    <c:v>20.27999999999999</c:v>
                  </c:pt>
                  <c:pt idx="16">
                    <c:v>21.86</c:v>
                  </c:pt>
                  <c:pt idx="17">
                    <c:v>40.870000000000005</c:v>
                  </c:pt>
                  <c:pt idx="18">
                    <c:v>17.470000000000002</c:v>
                  </c:pt>
                  <c:pt idx="19">
                    <c:v>21.849999999999991</c:v>
                  </c:pt>
                  <c:pt idx="20">
                    <c:v>21.060000000000002</c:v>
                  </c:pt>
                  <c:pt idx="21">
                    <c:v>20.12</c:v>
                  </c:pt>
                  <c:pt idx="22">
                    <c:v>23.109999999999996</c:v>
                  </c:pt>
                  <c:pt idx="23">
                    <c:v>18.04999999999999</c:v>
                  </c:pt>
                  <c:pt idx="24">
                    <c:v>37.46</c:v>
                  </c:pt>
                  <c:pt idx="25">
                    <c:v>26.27</c:v>
                  </c:pt>
                  <c:pt idx="26">
                    <c:v>25.380000000000003</c:v>
                  </c:pt>
                  <c:pt idx="27">
                    <c:v>22.659999999999997</c:v>
                  </c:pt>
                  <c:pt idx="28">
                    <c:v>25.16</c:v>
                  </c:pt>
                  <c:pt idx="29">
                    <c:v>31.14</c:v>
                  </c:pt>
                  <c:pt idx="30">
                    <c:v>59.4</c:v>
                  </c:pt>
                  <c:pt idx="31">
                    <c:v>30.58</c:v>
                  </c:pt>
                  <c:pt idx="32">
                    <c:v>51.81</c:v>
                  </c:pt>
                  <c:pt idx="33">
                    <c:v>40.590000000000003</c:v>
                  </c:pt>
                  <c:pt idx="34">
                    <c:v>35.843999999999994</c:v>
                  </c:pt>
                  <c:pt idx="35">
                    <c:v>29.021999999999991</c:v>
                  </c:pt>
                  <c:pt idx="36">
                    <c:v>18.914000000000001</c:v>
                  </c:pt>
                  <c:pt idx="37">
                    <c:v>16.384999999999991</c:v>
                  </c:pt>
                  <c:pt idx="38">
                    <c:v>0</c:v>
                  </c:pt>
                  <c:pt idx="39">
                    <c:v>0</c:v>
                  </c:pt>
                  <c:pt idx="40">
                    <c:v>0</c:v>
                  </c:pt>
                  <c:pt idx="41">
                    <c:v>0</c:v>
                  </c:pt>
                </c:numCache>
              </c:numRef>
            </c:plus>
            <c:minus>
              <c:numRef>
                <c:f>'Graph stunting by kab with CI'!$J$143:$J$184</c:f>
                <c:numCache>
                  <c:formatCode>General</c:formatCode>
                  <c:ptCount val="42"/>
                  <c:pt idx="0">
                    <c:v>43.510000000000005</c:v>
                  </c:pt>
                  <c:pt idx="1">
                    <c:v>19.880000000000003</c:v>
                  </c:pt>
                  <c:pt idx="2">
                    <c:v>37.290000000000013</c:v>
                  </c:pt>
                  <c:pt idx="3">
                    <c:v>24.120000000000005</c:v>
                  </c:pt>
                  <c:pt idx="4">
                    <c:v>26.47999999999999</c:v>
                  </c:pt>
                  <c:pt idx="5">
                    <c:v>24.779999999999994</c:v>
                  </c:pt>
                  <c:pt idx="6">
                    <c:v>22.009999999999991</c:v>
                  </c:pt>
                  <c:pt idx="7">
                    <c:v>25.279999999999994</c:v>
                  </c:pt>
                  <c:pt idx="8">
                    <c:v>18.239999999999991</c:v>
                  </c:pt>
                  <c:pt idx="9">
                    <c:v>19.610000000000007</c:v>
                  </c:pt>
                  <c:pt idx="10">
                    <c:v>25.25</c:v>
                  </c:pt>
                  <c:pt idx="11">
                    <c:v>20.949999999999989</c:v>
                  </c:pt>
                  <c:pt idx="12">
                    <c:v>16.459999999999994</c:v>
                  </c:pt>
                  <c:pt idx="13">
                    <c:v>17.520000000000003</c:v>
                  </c:pt>
                  <c:pt idx="14">
                    <c:v>17.06999999999999</c:v>
                  </c:pt>
                  <c:pt idx="15">
                    <c:v>14.83</c:v>
                  </c:pt>
                  <c:pt idx="16">
                    <c:v>15.070000000000002</c:v>
                  </c:pt>
                  <c:pt idx="17">
                    <c:v>22.126000000000001</c:v>
                  </c:pt>
                  <c:pt idx="18">
                    <c:v>12.610000000000001</c:v>
                  </c:pt>
                  <c:pt idx="19">
                    <c:v>14.4</c:v>
                  </c:pt>
                  <c:pt idx="20">
                    <c:v>13.8</c:v>
                  </c:pt>
                  <c:pt idx="21">
                    <c:v>13.260000000000002</c:v>
                  </c:pt>
                  <c:pt idx="22">
                    <c:v>14.120000000000001</c:v>
                  </c:pt>
                  <c:pt idx="23">
                    <c:v>11.860000000000005</c:v>
                  </c:pt>
                  <c:pt idx="24">
                    <c:v>17.86699999999999</c:v>
                  </c:pt>
                  <c:pt idx="25">
                    <c:v>13.925000000000002</c:v>
                  </c:pt>
                  <c:pt idx="26">
                    <c:v>13.291</c:v>
                  </c:pt>
                  <c:pt idx="27">
                    <c:v>12.246</c:v>
                  </c:pt>
                  <c:pt idx="28">
                    <c:v>11.321000000000002</c:v>
                  </c:pt>
                  <c:pt idx="29">
                    <c:v>12.212</c:v>
                  </c:pt>
                  <c:pt idx="30">
                    <c:v>14.723000000000001</c:v>
                  </c:pt>
                  <c:pt idx="31">
                    <c:v>11.837</c:v>
                  </c:pt>
                  <c:pt idx="32">
                    <c:v>10.777999999999999</c:v>
                  </c:pt>
                  <c:pt idx="33">
                    <c:v>9.8540000000000028</c:v>
                  </c:pt>
                  <c:pt idx="34">
                    <c:v>7.4489999999999998</c:v>
                  </c:pt>
                  <c:pt idx="35">
                    <c:v>6.7709999999999999</c:v>
                  </c:pt>
                  <c:pt idx="36">
                    <c:v>5.5939999999999985</c:v>
                  </c:pt>
                  <c:pt idx="37">
                    <c:v>4.2030000000000003</c:v>
                  </c:pt>
                  <c:pt idx="38">
                    <c:v>0</c:v>
                  </c:pt>
                  <c:pt idx="39">
                    <c:v>0</c:v>
                  </c:pt>
                  <c:pt idx="40">
                    <c:v>0</c:v>
                  </c:pt>
                  <c:pt idx="41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Graph stunting by kab with CI'!$A$143:$B$184</c:f>
              <c:multiLvlStrCache>
                <c:ptCount val="42"/>
                <c:lvl>
                  <c:pt idx="0">
                    <c:v>Lanny Jaya</c:v>
                  </c:pt>
                  <c:pt idx="1">
                    <c:v>Keerom</c:v>
                  </c:pt>
                  <c:pt idx="2">
                    <c:v>Maybrat</c:v>
                  </c:pt>
                  <c:pt idx="3">
                    <c:v>Sorong Selatan</c:v>
                  </c:pt>
                  <c:pt idx="4">
                    <c:v>Dogiyai</c:v>
                  </c:pt>
                  <c:pt idx="5">
                    <c:v>Kepulauan Yapen</c:v>
                  </c:pt>
                  <c:pt idx="6">
                    <c:v>Boven Digoel</c:v>
                  </c:pt>
                  <c:pt idx="7">
                    <c:v>Tolikara</c:v>
                  </c:pt>
                  <c:pt idx="8">
                    <c:v>Manokwari</c:v>
                  </c:pt>
                  <c:pt idx="9">
                    <c:v>Sarmi</c:v>
                  </c:pt>
                  <c:pt idx="10">
                    <c:v>Biak Numfor</c:v>
                  </c:pt>
                  <c:pt idx="11">
                    <c:v>Teluk Wondama</c:v>
                  </c:pt>
                  <c:pt idx="12">
                    <c:v>Asmat</c:v>
                  </c:pt>
                  <c:pt idx="13">
                    <c:v>Mappi</c:v>
                  </c:pt>
                  <c:pt idx="14">
                    <c:v>Tambrauw</c:v>
                  </c:pt>
                  <c:pt idx="15">
                    <c:v>Sorong</c:v>
                  </c:pt>
                  <c:pt idx="16">
                    <c:v>Manokwari Selatan</c:v>
                  </c:pt>
                  <c:pt idx="17">
                    <c:v>Supiori</c:v>
                  </c:pt>
                  <c:pt idx="18">
                    <c:v>Mamberamo Tengah</c:v>
                  </c:pt>
                  <c:pt idx="19">
                    <c:v>Sorong</c:v>
                  </c:pt>
                  <c:pt idx="20">
                    <c:v>Puncak Jaya</c:v>
                  </c:pt>
                  <c:pt idx="21">
                    <c:v>Mimika</c:v>
                  </c:pt>
                  <c:pt idx="22">
                    <c:v>Teluk Bintuni</c:v>
                  </c:pt>
                  <c:pt idx="23">
                    <c:v>Kota Jayapura</c:v>
                  </c:pt>
                  <c:pt idx="24">
                    <c:v>Deiyai</c:v>
                  </c:pt>
                  <c:pt idx="25">
                    <c:v>Merauke</c:v>
                  </c:pt>
                  <c:pt idx="26">
                    <c:v>Nabire</c:v>
                  </c:pt>
                  <c:pt idx="27">
                    <c:v>Raja Ampat</c:v>
                  </c:pt>
                  <c:pt idx="28">
                    <c:v>Pegunungan Bintang</c:v>
                  </c:pt>
                  <c:pt idx="29">
                    <c:v>Jayapura</c:v>
                  </c:pt>
                  <c:pt idx="30">
                    <c:v>Yahukimo</c:v>
                  </c:pt>
                  <c:pt idx="31">
                    <c:v>Nduga</c:v>
                  </c:pt>
                  <c:pt idx="32">
                    <c:v>Intan Jaya</c:v>
                  </c:pt>
                  <c:pt idx="33">
                    <c:v>Jayawijaya</c:v>
                  </c:pt>
                  <c:pt idx="34">
                    <c:v>Paniai</c:v>
                  </c:pt>
                  <c:pt idx="35">
                    <c:v>Pegunungan Arfak</c:v>
                  </c:pt>
                  <c:pt idx="36">
                    <c:v>Fakfak</c:v>
                  </c:pt>
                  <c:pt idx="37">
                    <c:v>Kaimana</c:v>
                  </c:pt>
                  <c:pt idx="38">
                    <c:v>Waropen</c:v>
                  </c:pt>
                  <c:pt idx="39">
                    <c:v>Mamberamo Raya</c:v>
                  </c:pt>
                  <c:pt idx="40">
                    <c:v>Yalimo</c:v>
                  </c:pt>
                  <c:pt idx="41">
                    <c:v>Puncak</c:v>
                  </c:pt>
                </c:lvl>
                <c:lvl>
                  <c:pt idx="0">
                    <c:v>Distsrict</c:v>
                  </c:pt>
                </c:lvl>
              </c:multiLvlStrCache>
            </c:multiLvlStrRef>
          </c:cat>
          <c:val>
            <c:numRef>
              <c:f>'Graph stunting by kab with CI'!$C$143:$C$184</c:f>
              <c:numCache>
                <c:formatCode>0.0</c:formatCode>
                <c:ptCount val="42"/>
                <c:pt idx="0">
                  <c:v>67.510000000000005</c:v>
                </c:pt>
                <c:pt idx="1">
                  <c:v>65.31</c:v>
                </c:pt>
                <c:pt idx="2">
                  <c:v>59.64</c:v>
                </c:pt>
                <c:pt idx="3">
                  <c:v>56.52</c:v>
                </c:pt>
                <c:pt idx="4">
                  <c:v>51.05</c:v>
                </c:pt>
                <c:pt idx="5">
                  <c:v>46.31</c:v>
                </c:pt>
                <c:pt idx="6">
                  <c:v>42.690000000000012</c:v>
                </c:pt>
                <c:pt idx="7">
                  <c:v>41.49</c:v>
                </c:pt>
                <c:pt idx="8">
                  <c:v>41.190000000000012</c:v>
                </c:pt>
                <c:pt idx="9">
                  <c:v>37.93</c:v>
                </c:pt>
                <c:pt idx="10">
                  <c:v>37.53</c:v>
                </c:pt>
                <c:pt idx="11">
                  <c:v>35.120000000000012</c:v>
                </c:pt>
                <c:pt idx="12">
                  <c:v>35.03</c:v>
                </c:pt>
                <c:pt idx="13">
                  <c:v>32.71</c:v>
                </c:pt>
                <c:pt idx="14">
                  <c:v>32.480000000000004</c:v>
                </c:pt>
                <c:pt idx="15">
                  <c:v>30.7</c:v>
                </c:pt>
                <c:pt idx="16">
                  <c:v>28.85</c:v>
                </c:pt>
                <c:pt idx="17">
                  <c:v>28.759999999999994</c:v>
                </c:pt>
                <c:pt idx="18">
                  <c:v>27.8</c:v>
                </c:pt>
                <c:pt idx="19">
                  <c:v>26.77</c:v>
                </c:pt>
                <c:pt idx="20">
                  <c:v>25.97</c:v>
                </c:pt>
                <c:pt idx="21">
                  <c:v>25.55</c:v>
                </c:pt>
                <c:pt idx="22">
                  <c:v>24.51</c:v>
                </c:pt>
                <c:pt idx="23">
                  <c:v>23.779999999999994</c:v>
                </c:pt>
                <c:pt idx="24">
                  <c:v>23.610000000000007</c:v>
                </c:pt>
                <c:pt idx="25">
                  <c:v>21.52</c:v>
                </c:pt>
                <c:pt idx="26">
                  <c:v>20.64</c:v>
                </c:pt>
                <c:pt idx="27">
                  <c:v>20</c:v>
                </c:pt>
                <c:pt idx="28">
                  <c:v>16.510000000000005</c:v>
                </c:pt>
                <c:pt idx="29">
                  <c:v>16.21</c:v>
                </c:pt>
                <c:pt idx="30">
                  <c:v>15.88</c:v>
                </c:pt>
                <c:pt idx="31">
                  <c:v>15.71</c:v>
                </c:pt>
                <c:pt idx="32">
                  <c:v>11.79</c:v>
                </c:pt>
                <c:pt idx="33">
                  <c:v>11.350000000000003</c:v>
                </c:pt>
                <c:pt idx="34">
                  <c:v>8.5260000000000016</c:v>
                </c:pt>
                <c:pt idx="35">
                  <c:v>8.0580000000000016</c:v>
                </c:pt>
                <c:pt idx="36">
                  <c:v>7.3159999999999981</c:v>
                </c:pt>
                <c:pt idx="37">
                  <c:v>5.335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A53-B343-AF94-1CA8C346DFE1}"/>
            </c:ext>
          </c:extLst>
        </c:ser>
        <c:ser>
          <c:idx val="1"/>
          <c:order val="1"/>
          <c:tx>
            <c:strRef>
              <c:f>'Graph stunting by kab with CI'!$F$142</c:f>
              <c:strCache>
                <c:ptCount val="1"/>
                <c:pt idx="0">
                  <c:v>2013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in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plus>
              <c:numRef>
                <c:f>'Graph stunting by kab with CI'!$M$143:$M$184</c:f>
                <c:numCache>
                  <c:formatCode>General</c:formatCode>
                  <c:ptCount val="42"/>
                  <c:pt idx="0">
                    <c:v>16.420000000000009</c:v>
                  </c:pt>
                  <c:pt idx="1">
                    <c:v>19.739999999999988</c:v>
                  </c:pt>
                  <c:pt idx="2">
                    <c:v>24.189999999999991</c:v>
                  </c:pt>
                  <c:pt idx="3">
                    <c:v>23.540000000000006</c:v>
                  </c:pt>
                  <c:pt idx="4">
                    <c:v>17.579999999999988</c:v>
                  </c:pt>
                  <c:pt idx="5">
                    <c:v>16.04999999999999</c:v>
                  </c:pt>
                  <c:pt idx="6">
                    <c:v>17</c:v>
                  </c:pt>
                  <c:pt idx="7">
                    <c:v>22.38000000000001</c:v>
                  </c:pt>
                  <c:pt idx="8">
                    <c:v>16.29999999999999</c:v>
                  </c:pt>
                  <c:pt idx="9">
                    <c:v>32.54</c:v>
                  </c:pt>
                  <c:pt idx="10">
                    <c:v>16.740000000000002</c:v>
                  </c:pt>
                  <c:pt idx="11">
                    <c:v>11.780000000000001</c:v>
                  </c:pt>
                  <c:pt idx="12">
                    <c:v>21.72</c:v>
                  </c:pt>
                  <c:pt idx="13">
                    <c:v>13.57</c:v>
                  </c:pt>
                  <c:pt idx="14">
                    <c:v>23.310000000000009</c:v>
                  </c:pt>
                  <c:pt idx="15">
                    <c:v>16.949999999999989</c:v>
                  </c:pt>
                  <c:pt idx="16">
                    <c:v>0</c:v>
                  </c:pt>
                  <c:pt idx="17">
                    <c:v>51.290000000000006</c:v>
                  </c:pt>
                  <c:pt idx="18">
                    <c:v>13.310000000000002</c:v>
                  </c:pt>
                  <c:pt idx="19">
                    <c:v>27.259999999999998</c:v>
                  </c:pt>
                  <c:pt idx="20">
                    <c:v>0</c:v>
                  </c:pt>
                  <c:pt idx="21">
                    <c:v>13.360000000000007</c:v>
                  </c:pt>
                  <c:pt idx="22">
                    <c:v>11.580000000000002</c:v>
                  </c:pt>
                  <c:pt idx="23">
                    <c:v>25.520000000000003</c:v>
                  </c:pt>
                  <c:pt idx="24">
                    <c:v>38.089999999999989</c:v>
                  </c:pt>
                  <c:pt idx="25">
                    <c:v>20.999999999999989</c:v>
                  </c:pt>
                  <c:pt idx="26">
                    <c:v>16.270000000000003</c:v>
                  </c:pt>
                  <c:pt idx="27">
                    <c:v>18.420000000000002</c:v>
                  </c:pt>
                  <c:pt idx="28">
                    <c:v>35.64</c:v>
                  </c:pt>
                  <c:pt idx="29">
                    <c:v>15.850000000000005</c:v>
                  </c:pt>
                  <c:pt idx="30">
                    <c:v>32.260000000000012</c:v>
                  </c:pt>
                  <c:pt idx="31">
                    <c:v>23.25</c:v>
                  </c:pt>
                  <c:pt idx="32">
                    <c:v>-100</c:v>
                  </c:pt>
                  <c:pt idx="33">
                    <c:v>21.679999999999993</c:v>
                  </c:pt>
                  <c:pt idx="34">
                    <c:v>44.75</c:v>
                  </c:pt>
                  <c:pt idx="35">
                    <c:v>0</c:v>
                  </c:pt>
                  <c:pt idx="36">
                    <c:v>18.559999999999999</c:v>
                  </c:pt>
                  <c:pt idx="37">
                    <c:v>13.260000000000002</c:v>
                  </c:pt>
                  <c:pt idx="38">
                    <c:v>26.22</c:v>
                  </c:pt>
                  <c:pt idx="39">
                    <c:v>26.220000000000002</c:v>
                  </c:pt>
                  <c:pt idx="40">
                    <c:v>24.750000000000007</c:v>
                  </c:pt>
                  <c:pt idx="41">
                    <c:v>7.2700000000000014</c:v>
                  </c:pt>
                </c:numCache>
              </c:numRef>
            </c:plus>
            <c:minus>
              <c:numRef>
                <c:f>'Graph stunting by kab with CI'!$L$143:$L$184</c:f>
                <c:numCache>
                  <c:formatCode>General</c:formatCode>
                  <c:ptCount val="42"/>
                  <c:pt idx="0">
                    <c:v>19.54999999999999</c:v>
                  </c:pt>
                  <c:pt idx="1">
                    <c:v>18.82</c:v>
                  </c:pt>
                  <c:pt idx="2">
                    <c:v>12.729000000000001</c:v>
                  </c:pt>
                  <c:pt idx="3">
                    <c:v>20.509999999999991</c:v>
                  </c:pt>
                  <c:pt idx="4">
                    <c:v>19.540000000000006</c:v>
                  </c:pt>
                  <c:pt idx="5">
                    <c:v>15.709999999999997</c:v>
                  </c:pt>
                  <c:pt idx="6">
                    <c:v>16.04</c:v>
                  </c:pt>
                  <c:pt idx="7">
                    <c:v>43.819999999999993</c:v>
                  </c:pt>
                  <c:pt idx="8">
                    <c:v>14.64</c:v>
                  </c:pt>
                  <c:pt idx="9">
                    <c:v>32.200000000000003</c:v>
                  </c:pt>
                  <c:pt idx="10">
                    <c:v>16.39</c:v>
                  </c:pt>
                  <c:pt idx="11">
                    <c:v>10.050000000000002</c:v>
                  </c:pt>
                  <c:pt idx="12">
                    <c:v>18.990000000000002</c:v>
                  </c:pt>
                  <c:pt idx="13">
                    <c:v>13.030000000000001</c:v>
                  </c:pt>
                  <c:pt idx="14">
                    <c:v>18.8</c:v>
                  </c:pt>
                  <c:pt idx="15">
                    <c:v>16.810000000000009</c:v>
                  </c:pt>
                  <c:pt idx="16">
                    <c:v>0</c:v>
                  </c:pt>
                  <c:pt idx="17">
                    <c:v>21.504999999999999</c:v>
                  </c:pt>
                  <c:pt idx="18">
                    <c:v>14.780000000000001</c:v>
                  </c:pt>
                  <c:pt idx="19">
                    <c:v>23.790000000000003</c:v>
                  </c:pt>
                  <c:pt idx="20">
                    <c:v>0</c:v>
                  </c:pt>
                  <c:pt idx="21">
                    <c:v>10.02</c:v>
                  </c:pt>
                  <c:pt idx="22">
                    <c:v>11.330000000000005</c:v>
                  </c:pt>
                  <c:pt idx="23">
                    <c:v>19.309999999999999</c:v>
                  </c:pt>
                  <c:pt idx="24">
                    <c:v>21.19400000000001</c:v>
                  </c:pt>
                  <c:pt idx="25">
                    <c:v>14.5</c:v>
                  </c:pt>
                  <c:pt idx="26">
                    <c:v>17.159999999999997</c:v>
                  </c:pt>
                  <c:pt idx="27">
                    <c:v>14.010000000000002</c:v>
                  </c:pt>
                  <c:pt idx="28">
                    <c:v>15.517000000000001</c:v>
                  </c:pt>
                  <c:pt idx="29">
                    <c:v>13.190000000000001</c:v>
                  </c:pt>
                  <c:pt idx="30">
                    <c:v>22.25</c:v>
                  </c:pt>
                  <c:pt idx="31">
                    <c:v>24.95</c:v>
                  </c:pt>
                  <c:pt idx="32">
                    <c:v>100</c:v>
                  </c:pt>
                  <c:pt idx="33">
                    <c:v>43.75</c:v>
                  </c:pt>
                  <c:pt idx="34">
                    <c:v>34.063000000000002</c:v>
                  </c:pt>
                  <c:pt idx="35">
                    <c:v>0</c:v>
                  </c:pt>
                  <c:pt idx="36">
                    <c:v>13.760000000000002</c:v>
                  </c:pt>
                  <c:pt idx="37">
                    <c:v>12.440000000000001</c:v>
                  </c:pt>
                  <c:pt idx="38">
                    <c:v>11.723999999999998</c:v>
                  </c:pt>
                  <c:pt idx="39">
                    <c:v>16.29</c:v>
                  </c:pt>
                  <c:pt idx="40">
                    <c:v>22.630000000000006</c:v>
                  </c:pt>
                  <c:pt idx="41">
                    <c:v>6.16999999999999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Graph stunting by kab with CI'!$A$143:$B$184</c:f>
              <c:multiLvlStrCache>
                <c:ptCount val="42"/>
                <c:lvl>
                  <c:pt idx="0">
                    <c:v>Lanny Jaya</c:v>
                  </c:pt>
                  <c:pt idx="1">
                    <c:v>Keerom</c:v>
                  </c:pt>
                  <c:pt idx="2">
                    <c:v>Maybrat</c:v>
                  </c:pt>
                  <c:pt idx="3">
                    <c:v>Sorong Selatan</c:v>
                  </c:pt>
                  <c:pt idx="4">
                    <c:v>Dogiyai</c:v>
                  </c:pt>
                  <c:pt idx="5">
                    <c:v>Kepulauan Yapen</c:v>
                  </c:pt>
                  <c:pt idx="6">
                    <c:v>Boven Digoel</c:v>
                  </c:pt>
                  <c:pt idx="7">
                    <c:v>Tolikara</c:v>
                  </c:pt>
                  <c:pt idx="8">
                    <c:v>Manokwari</c:v>
                  </c:pt>
                  <c:pt idx="9">
                    <c:v>Sarmi</c:v>
                  </c:pt>
                  <c:pt idx="10">
                    <c:v>Biak Numfor</c:v>
                  </c:pt>
                  <c:pt idx="11">
                    <c:v>Teluk Wondama</c:v>
                  </c:pt>
                  <c:pt idx="12">
                    <c:v>Asmat</c:v>
                  </c:pt>
                  <c:pt idx="13">
                    <c:v>Mappi</c:v>
                  </c:pt>
                  <c:pt idx="14">
                    <c:v>Tambrauw</c:v>
                  </c:pt>
                  <c:pt idx="15">
                    <c:v>Sorong</c:v>
                  </c:pt>
                  <c:pt idx="16">
                    <c:v>Manokwari Selatan</c:v>
                  </c:pt>
                  <c:pt idx="17">
                    <c:v>Supiori</c:v>
                  </c:pt>
                  <c:pt idx="18">
                    <c:v>Mamberamo Tengah</c:v>
                  </c:pt>
                  <c:pt idx="19">
                    <c:v>Sorong</c:v>
                  </c:pt>
                  <c:pt idx="20">
                    <c:v>Puncak Jaya</c:v>
                  </c:pt>
                  <c:pt idx="21">
                    <c:v>Mimika</c:v>
                  </c:pt>
                  <c:pt idx="22">
                    <c:v>Teluk Bintuni</c:v>
                  </c:pt>
                  <c:pt idx="23">
                    <c:v>Kota Jayapura</c:v>
                  </c:pt>
                  <c:pt idx="24">
                    <c:v>Deiyai</c:v>
                  </c:pt>
                  <c:pt idx="25">
                    <c:v>Merauke</c:v>
                  </c:pt>
                  <c:pt idx="26">
                    <c:v>Nabire</c:v>
                  </c:pt>
                  <c:pt idx="27">
                    <c:v>Raja Ampat</c:v>
                  </c:pt>
                  <c:pt idx="28">
                    <c:v>Pegunungan Bintang</c:v>
                  </c:pt>
                  <c:pt idx="29">
                    <c:v>Jayapura</c:v>
                  </c:pt>
                  <c:pt idx="30">
                    <c:v>Yahukimo</c:v>
                  </c:pt>
                  <c:pt idx="31">
                    <c:v>Nduga</c:v>
                  </c:pt>
                  <c:pt idx="32">
                    <c:v>Intan Jaya</c:v>
                  </c:pt>
                  <c:pt idx="33">
                    <c:v>Jayawijaya</c:v>
                  </c:pt>
                  <c:pt idx="34">
                    <c:v>Paniai</c:v>
                  </c:pt>
                  <c:pt idx="35">
                    <c:v>Pegunungan Arfak</c:v>
                  </c:pt>
                  <c:pt idx="36">
                    <c:v>Fakfak</c:v>
                  </c:pt>
                  <c:pt idx="37">
                    <c:v>Kaimana</c:v>
                  </c:pt>
                  <c:pt idx="38">
                    <c:v>Waropen</c:v>
                  </c:pt>
                  <c:pt idx="39">
                    <c:v>Mamberamo Raya</c:v>
                  </c:pt>
                  <c:pt idx="40">
                    <c:v>Yalimo</c:v>
                  </c:pt>
                  <c:pt idx="41">
                    <c:v>Puncak</c:v>
                  </c:pt>
                </c:lvl>
                <c:lvl>
                  <c:pt idx="0">
                    <c:v>Distsrict</c:v>
                  </c:pt>
                </c:lvl>
              </c:multiLvlStrCache>
            </c:multiLvlStrRef>
          </c:cat>
          <c:val>
            <c:numRef>
              <c:f>'Graph stunting by kab with CI'!$F$143:$F$184</c:f>
              <c:numCache>
                <c:formatCode>0.0</c:formatCode>
                <c:ptCount val="42"/>
                <c:pt idx="0">
                  <c:v>61.51</c:v>
                </c:pt>
                <c:pt idx="1">
                  <c:v>46.92</c:v>
                </c:pt>
                <c:pt idx="2">
                  <c:v>20.100000000000001</c:v>
                </c:pt>
                <c:pt idx="3">
                  <c:v>42.33</c:v>
                </c:pt>
                <c:pt idx="4">
                  <c:v>57.02</c:v>
                </c:pt>
                <c:pt idx="5">
                  <c:v>48.3</c:v>
                </c:pt>
                <c:pt idx="6">
                  <c:v>45.64</c:v>
                </c:pt>
                <c:pt idx="7">
                  <c:v>72.02</c:v>
                </c:pt>
                <c:pt idx="8">
                  <c:v>41.52</c:v>
                </c:pt>
                <c:pt idx="9">
                  <c:v>49.59</c:v>
                </c:pt>
                <c:pt idx="10">
                  <c:v>48.43</c:v>
                </c:pt>
                <c:pt idx="11">
                  <c:v>33.790000000000013</c:v>
                </c:pt>
                <c:pt idx="12">
                  <c:v>41.95</c:v>
                </c:pt>
                <c:pt idx="13">
                  <c:v>46.24</c:v>
                </c:pt>
                <c:pt idx="14">
                  <c:v>37.89</c:v>
                </c:pt>
                <c:pt idx="15">
                  <c:v>49.38</c:v>
                </c:pt>
                <c:pt idx="17">
                  <c:v>24.810000000000006</c:v>
                </c:pt>
                <c:pt idx="18">
                  <c:v>59.06</c:v>
                </c:pt>
                <c:pt idx="19">
                  <c:v>43.42</c:v>
                </c:pt>
                <c:pt idx="20">
                  <c:v>0</c:v>
                </c:pt>
                <c:pt idx="21">
                  <c:v>26.06</c:v>
                </c:pt>
                <c:pt idx="22">
                  <c:v>47.7</c:v>
                </c:pt>
                <c:pt idx="23">
                  <c:v>35.550000000000004</c:v>
                </c:pt>
                <c:pt idx="24">
                  <c:v>28.62</c:v>
                </c:pt>
                <c:pt idx="25">
                  <c:v>28.3</c:v>
                </c:pt>
                <c:pt idx="26">
                  <c:v>53.93</c:v>
                </c:pt>
                <c:pt idx="27">
                  <c:v>31.57</c:v>
                </c:pt>
                <c:pt idx="28">
                  <c:v>20.43</c:v>
                </c:pt>
                <c:pt idx="29">
                  <c:v>35.480000000000004</c:v>
                </c:pt>
                <c:pt idx="30">
                  <c:v>34.28</c:v>
                </c:pt>
                <c:pt idx="31">
                  <c:v>53.64</c:v>
                </c:pt>
                <c:pt idx="32">
                  <c:v>100</c:v>
                </c:pt>
                <c:pt idx="33">
                  <c:v>72.95</c:v>
                </c:pt>
                <c:pt idx="34">
                  <c:v>41.49</c:v>
                </c:pt>
                <c:pt idx="36">
                  <c:v>30.2</c:v>
                </c:pt>
                <c:pt idx="37">
                  <c:v>43.86</c:v>
                </c:pt>
                <c:pt idx="38">
                  <c:v>16.899999999999999</c:v>
                </c:pt>
                <c:pt idx="39">
                  <c:v>27.06</c:v>
                </c:pt>
                <c:pt idx="40">
                  <c:v>45.290000000000013</c:v>
                </c:pt>
                <c:pt idx="41">
                  <c:v>26.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A53-B343-AF94-1CA8C346DFE1}"/>
            </c:ext>
          </c:extLst>
        </c:ser>
        <c:dLbls>
          <c:showVal val="1"/>
        </c:dLbls>
        <c:gapWidth val="3"/>
        <c:overlap val="6"/>
        <c:axId val="336692736"/>
        <c:axId val="336694272"/>
      </c:barChart>
      <c:catAx>
        <c:axId val="336692736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6694272"/>
        <c:crosses val="autoZero"/>
        <c:auto val="1"/>
        <c:lblAlgn val="ctr"/>
        <c:lblOffset val="100"/>
      </c:catAx>
      <c:valAx>
        <c:axId val="336694272"/>
        <c:scaling>
          <c:orientation val="minMax"/>
          <c:max val="10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6692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4</Words>
  <Characters>1060</Characters>
  <Application>Microsoft Office Word</Application>
  <DocSecurity>0</DocSecurity>
  <Lines>59</Lines>
  <Paragraphs>40</Paragraphs>
  <ScaleCrop>false</ScaleCrop>
  <Company/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Sandhya R</cp:lastModifiedBy>
  <cp:revision>4</cp:revision>
  <dcterms:created xsi:type="dcterms:W3CDTF">2025-09-22T08:25:00Z</dcterms:created>
  <dcterms:modified xsi:type="dcterms:W3CDTF">2025-11-21T17:34:00Z</dcterms:modified>
</cp:coreProperties>
</file>